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591395" w14:textId="77777777" w:rsidR="00517CE2" w:rsidRPr="00BB173B" w:rsidRDefault="00BB4658" w:rsidP="00906292">
      <w:pPr>
        <w:spacing w:line="240" w:lineRule="atLeast"/>
        <w:jc w:val="left"/>
        <w:rPr>
          <w:rFonts w:ascii="Times New Roman" w:eastAsia="Times New Roman Uni" w:hAnsi="Times New Roman" w:cs="Times New Roman"/>
          <w:b/>
          <w:bCs/>
          <w:color w:val="000000"/>
          <w:sz w:val="28"/>
          <w:szCs w:val="20"/>
        </w:rPr>
      </w:pPr>
      <w:r w:rsidRPr="00BB173B">
        <w:rPr>
          <w:rFonts w:ascii="Times New Roman" w:eastAsia="Times New Roman Uni" w:hAnsi="Times New Roman" w:cs="Times New Roman"/>
          <w:b/>
          <w:bCs/>
          <w:color w:val="000000"/>
          <w:sz w:val="28"/>
          <w:szCs w:val="20"/>
        </w:rPr>
        <w:t>Sex differences in the association between latent class of lifestyle and disability among older adults in China</w:t>
      </w:r>
    </w:p>
    <w:p w14:paraId="66591396" w14:textId="77777777" w:rsidR="00517CE2" w:rsidRPr="00BB173B" w:rsidRDefault="00517CE2">
      <w:pPr>
        <w:spacing w:line="360" w:lineRule="auto"/>
        <w:jc w:val="center"/>
        <w:rPr>
          <w:rFonts w:ascii="Times New Roman" w:eastAsia="Times New Roman Uni" w:hAnsi="Times New Roman" w:cs="Times New Roman"/>
          <w:b/>
          <w:iCs/>
          <w:color w:val="000000"/>
          <w:sz w:val="24"/>
          <w:szCs w:val="20"/>
        </w:rPr>
      </w:pPr>
    </w:p>
    <w:p w14:paraId="66591397" w14:textId="77777777" w:rsidR="00517CE2" w:rsidRPr="00BB173B" w:rsidRDefault="00BB4658">
      <w:pPr>
        <w:spacing w:line="360" w:lineRule="auto"/>
        <w:jc w:val="center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Zaixing Shi, PhD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  <w:vertAlign w:val="superscript"/>
        </w:rPr>
        <w:t>1,2</w:t>
      </w:r>
      <w:r w:rsidRPr="00BB173B">
        <w:rPr>
          <w:rStyle w:val="fontstyle01"/>
          <w:rFonts w:ascii="Times New Roman" w:eastAsia="SimSun" w:hAnsi="Times New Roman" w:cs="Times New Roman"/>
          <w:color w:val="000000" w:themeColor="text1"/>
          <w:sz w:val="22"/>
          <w:vertAlign w:val="superscript"/>
        </w:rPr>
        <w:t>†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 xml:space="preserve">, </w:t>
      </w:r>
      <w:proofErr w:type="spellStart"/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Jianlin</w:t>
      </w:r>
      <w:proofErr w:type="spellEnd"/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 xml:space="preserve"> Lin,</w:t>
      </w:r>
      <w:r w:rsidRPr="00BB173B">
        <w:rPr>
          <w:rFonts w:ascii="Times New Roman" w:hAnsi="Times New Roman" w:cs="Times New Roman"/>
        </w:rPr>
        <w:t xml:space="preserve"> 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MM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  <w:vertAlign w:val="superscript"/>
        </w:rPr>
        <w:t>2</w:t>
      </w:r>
      <w:r w:rsidRPr="00BB173B">
        <w:rPr>
          <w:rStyle w:val="fontstyle01"/>
          <w:rFonts w:ascii="Times New Roman" w:eastAsia="SimSun" w:hAnsi="Times New Roman" w:cs="Times New Roman"/>
          <w:color w:val="000000" w:themeColor="text1"/>
          <w:sz w:val="22"/>
          <w:vertAlign w:val="superscript"/>
        </w:rPr>
        <w:t>†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, Jian Xiao, MM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  <w:vertAlign w:val="superscript"/>
        </w:rPr>
        <w:t>2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 xml:space="preserve"> and </w:t>
      </w:r>
      <w:proofErr w:type="spellStart"/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Ya</w:t>
      </w:r>
      <w:proofErr w:type="spellEnd"/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 xml:space="preserve"> Fang, MD, PhD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  <w:vertAlign w:val="superscript"/>
        </w:rPr>
        <w:t>1,2</w:t>
      </w:r>
    </w:p>
    <w:p w14:paraId="66591398" w14:textId="77777777" w:rsidR="00517CE2" w:rsidRPr="00BB173B" w:rsidRDefault="00517CE2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</w:p>
    <w:p w14:paraId="66591399" w14:textId="77777777" w:rsidR="00517CE2" w:rsidRPr="00BB173B" w:rsidRDefault="00BB4658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1.  State Key Laboratory of Molecular Vaccinology and Molecular Diagnostics, School of Public Health, Xiamen University, Xiamen, China;</w:t>
      </w:r>
    </w:p>
    <w:p w14:paraId="6659139A" w14:textId="77777777" w:rsidR="00517CE2" w:rsidRPr="00BB173B" w:rsidRDefault="00BB4658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2.  Key Laboratory of Health Technology Assessment of Fujian Province, School of Public Health, Xiamen University, Xiamen, China</w:t>
      </w:r>
    </w:p>
    <w:p w14:paraId="6659139B" w14:textId="77777777" w:rsidR="00517CE2" w:rsidRPr="00BB173B" w:rsidRDefault="00BB4658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r w:rsidRPr="00BB173B">
        <w:rPr>
          <w:rStyle w:val="fontstyle01"/>
          <w:rFonts w:ascii="Times New Roman" w:eastAsia="SimSun" w:hAnsi="Times New Roman" w:cs="Times New Roman"/>
          <w:color w:val="000000" w:themeColor="text1"/>
          <w:sz w:val="22"/>
        </w:rPr>
        <w:t xml:space="preserve">† 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These authors contributed equally to this work</w:t>
      </w:r>
    </w:p>
    <w:p w14:paraId="6659139C" w14:textId="77777777" w:rsidR="00517CE2" w:rsidRPr="00BB173B" w:rsidRDefault="00517CE2">
      <w:pPr>
        <w:spacing w:line="360" w:lineRule="auto"/>
        <w:rPr>
          <w:rFonts w:ascii="Times New Roman" w:eastAsia="Times New Roman Uni" w:hAnsi="Times New Roman" w:cs="Times New Roman"/>
          <w:b/>
          <w:iCs/>
          <w:color w:val="000000"/>
          <w:sz w:val="24"/>
          <w:szCs w:val="20"/>
        </w:rPr>
      </w:pPr>
    </w:p>
    <w:p w14:paraId="6659139D" w14:textId="77777777" w:rsidR="00517CE2" w:rsidRPr="00BB173B" w:rsidRDefault="00BB4658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r w:rsidRPr="00BB173B">
        <w:rPr>
          <w:rFonts w:ascii="Times New Roman" w:eastAsia="Times New Roman Uni" w:hAnsi="Times New Roman" w:cs="Times New Roman"/>
          <w:b/>
          <w:iCs/>
          <w:color w:val="000000"/>
          <w:sz w:val="24"/>
          <w:szCs w:val="20"/>
        </w:rPr>
        <w:t>Corresponding Author</w:t>
      </w: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:</w:t>
      </w:r>
    </w:p>
    <w:p w14:paraId="6659139E" w14:textId="77777777" w:rsidR="00517CE2" w:rsidRPr="00BB173B" w:rsidRDefault="00BB4658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proofErr w:type="spellStart"/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Ya</w:t>
      </w:r>
      <w:proofErr w:type="spellEnd"/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 xml:space="preserve"> Fang, MD, PhD</w:t>
      </w:r>
    </w:p>
    <w:p w14:paraId="6659139F" w14:textId="77777777" w:rsidR="00517CE2" w:rsidRPr="00BB173B" w:rsidRDefault="00BB4658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Professor</w:t>
      </w:r>
    </w:p>
    <w:p w14:paraId="665913A0" w14:textId="77777777" w:rsidR="00517CE2" w:rsidRPr="00BB173B" w:rsidRDefault="00BB4658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School of Public Health, Xiamen University</w:t>
      </w:r>
    </w:p>
    <w:p w14:paraId="665913A1" w14:textId="77777777" w:rsidR="00517CE2" w:rsidRPr="00BB173B" w:rsidRDefault="00BB4658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proofErr w:type="spellStart"/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Xiang’an</w:t>
      </w:r>
      <w:proofErr w:type="spellEnd"/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 xml:space="preserve"> South Road, Xiamen 361102, China </w:t>
      </w:r>
    </w:p>
    <w:p w14:paraId="665913A2" w14:textId="77777777" w:rsidR="00517CE2" w:rsidRPr="00BB173B" w:rsidRDefault="00BB4658">
      <w:pPr>
        <w:spacing w:line="360" w:lineRule="auto"/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</w:pPr>
      <w:r w:rsidRPr="00BB173B">
        <w:rPr>
          <w:rFonts w:ascii="Times New Roman" w:eastAsia="Times New Roman Uni" w:hAnsi="Times New Roman" w:cs="Times New Roman"/>
          <w:iCs/>
          <w:color w:val="000000"/>
          <w:sz w:val="24"/>
          <w:szCs w:val="20"/>
        </w:rPr>
        <w:t>Email: fangya@xmu.edu.cn, Tel.: +86-592-2880636</w:t>
      </w:r>
    </w:p>
    <w:p w14:paraId="665913A3" w14:textId="77777777" w:rsidR="00517CE2" w:rsidRPr="00BB173B" w:rsidRDefault="00517CE2">
      <w:pPr>
        <w:spacing w:line="360" w:lineRule="auto"/>
        <w:rPr>
          <w:rFonts w:ascii="Times New Roman" w:eastAsia="Times New Roman Uni" w:hAnsi="Times New Roman" w:cs="Times New Roman"/>
          <w:b/>
          <w:iCs/>
          <w:color w:val="000000"/>
          <w:sz w:val="24"/>
          <w:szCs w:val="20"/>
        </w:rPr>
      </w:pPr>
    </w:p>
    <w:p w14:paraId="665913A4" w14:textId="77777777" w:rsidR="00517CE2" w:rsidRPr="00BB173B" w:rsidRDefault="00BB4658">
      <w:pPr>
        <w:jc w:val="center"/>
        <w:rPr>
          <w:rFonts w:ascii="Times New Roman" w:eastAsia="SimSun" w:hAnsi="Times New Roman" w:cs="Times New Roman"/>
          <w:b/>
          <w:bCs/>
          <w:sz w:val="28"/>
          <w:szCs w:val="36"/>
        </w:rPr>
      </w:pPr>
      <w:bookmarkStart w:id="0" w:name="_Hlk53393985"/>
      <w:r w:rsidRPr="00BB173B">
        <w:rPr>
          <w:rFonts w:ascii="Times New Roman" w:eastAsia="SimSun" w:hAnsi="Times New Roman" w:cs="Times New Roman"/>
          <w:b/>
          <w:bCs/>
          <w:sz w:val="28"/>
          <w:szCs w:val="36"/>
        </w:rPr>
        <w:t xml:space="preserve">Supplemental </w:t>
      </w:r>
      <w:bookmarkEnd w:id="0"/>
      <w:r w:rsidRPr="00BB173B">
        <w:rPr>
          <w:rFonts w:ascii="Times New Roman" w:eastAsia="SimSun" w:hAnsi="Times New Roman" w:cs="Times New Roman"/>
          <w:b/>
          <w:bCs/>
          <w:sz w:val="28"/>
          <w:szCs w:val="36"/>
        </w:rPr>
        <w:t>Files</w:t>
      </w:r>
    </w:p>
    <w:p w14:paraId="665913A5" w14:textId="1D4EB8AB" w:rsidR="00EE4B53" w:rsidRPr="00BB173B" w:rsidRDefault="00BB4658">
      <w:pPr>
        <w:widowControl/>
        <w:jc w:val="left"/>
        <w:rPr>
          <w:rFonts w:ascii="Times New Roman" w:eastAsia="SimSun" w:hAnsi="Times New Roman" w:cs="Times New Roman"/>
          <w:b/>
          <w:bCs/>
          <w:sz w:val="28"/>
          <w:szCs w:val="36"/>
        </w:rPr>
      </w:pPr>
      <w:r w:rsidRPr="00BB173B">
        <w:rPr>
          <w:rFonts w:ascii="Times New Roman" w:eastAsia="SimSun" w:hAnsi="Times New Roman" w:cs="Times New Roman"/>
          <w:b/>
          <w:bCs/>
          <w:sz w:val="28"/>
          <w:szCs w:val="36"/>
        </w:rPr>
        <w:br w:type="page"/>
      </w:r>
    </w:p>
    <w:p w14:paraId="0ABEA82B" w14:textId="4DE1BFA0" w:rsidR="00EE4B53" w:rsidRPr="00BB173B" w:rsidRDefault="00F4799E" w:rsidP="00EE4B53">
      <w:pPr>
        <w:widowControl/>
        <w:textAlignment w:val="center"/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</w:pPr>
      <w:r w:rsidRPr="00BB173B">
        <w:rPr>
          <w:rFonts w:ascii="Times New Roman" w:eastAsia="DengXian" w:hAnsi="Times New Roman" w:cs="Times New Roman"/>
          <w:b/>
          <w:sz w:val="24"/>
          <w:szCs w:val="28"/>
        </w:rPr>
        <w:lastRenderedPageBreak/>
        <w:t>Supplemental</w:t>
      </w:r>
      <w:r w:rsidRPr="00BB173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bidi="ar"/>
        </w:rPr>
        <w:t xml:space="preserve"> </w:t>
      </w:r>
      <w:r w:rsidR="00EE4B53" w:rsidRPr="00BB173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bidi="ar"/>
        </w:rPr>
        <w:t xml:space="preserve">Table </w:t>
      </w:r>
      <w:r w:rsidRPr="00BB173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bidi="ar"/>
        </w:rPr>
        <w:t>1</w:t>
      </w:r>
      <w:r w:rsidR="00EE4B53" w:rsidRPr="00BB173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bidi="ar"/>
        </w:rPr>
        <w:t>. Categorization of lifestyle variables for latent class analysis</w:t>
      </w:r>
      <w:r w:rsidR="0073154D" w:rsidRPr="00BB173B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bidi="ar"/>
        </w:rPr>
        <w:t>.</w:t>
      </w:r>
    </w:p>
    <w:tbl>
      <w:tblPr>
        <w:tblW w:w="8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6"/>
        <w:gridCol w:w="3267"/>
        <w:gridCol w:w="3569"/>
      </w:tblGrid>
      <w:tr w:rsidR="00EE4B53" w:rsidRPr="00BB173B" w14:paraId="5164C988" w14:textId="77777777" w:rsidTr="00325F81">
        <w:trPr>
          <w:trHeight w:val="557"/>
        </w:trPr>
        <w:tc>
          <w:tcPr>
            <w:tcW w:w="132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4628D3" w14:textId="77777777" w:rsidR="00EE4B53" w:rsidRPr="00BB173B" w:rsidRDefault="00EE4B53" w:rsidP="00EE4B53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ifestyle dimension</w:t>
            </w: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991120" w14:textId="77777777" w:rsidR="00EE4B53" w:rsidRPr="00BB173B" w:rsidRDefault="00EE4B53" w:rsidP="00EE4B53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56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32D6BB" w14:textId="77777777" w:rsidR="00EE4B53" w:rsidRPr="00BB173B" w:rsidRDefault="00EE4B53" w:rsidP="00EE4B53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alue assignment</w:t>
            </w:r>
          </w:p>
        </w:tc>
      </w:tr>
      <w:tr w:rsidR="00EE4B53" w:rsidRPr="00BB173B" w14:paraId="2E71EDB1" w14:textId="77777777" w:rsidTr="00325F81">
        <w:trPr>
          <w:trHeight w:val="496"/>
        </w:trPr>
        <w:tc>
          <w:tcPr>
            <w:tcW w:w="1326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943B27" w14:textId="77777777" w:rsidR="00EE4B53" w:rsidRPr="00BB173B" w:rsidRDefault="00EE4B53" w:rsidP="00EE4B53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ealth behaviors</w:t>
            </w: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E0B5B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quality</w:t>
            </w:r>
          </w:p>
        </w:tc>
        <w:tc>
          <w:tcPr>
            <w:tcW w:w="356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F660C6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=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bad</w:t>
            </w:r>
          </w:p>
          <w:p w14:paraId="5CEB670B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=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moderate</w:t>
            </w:r>
          </w:p>
          <w:p w14:paraId="4DDCE60A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=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good</w:t>
            </w:r>
          </w:p>
        </w:tc>
      </w:tr>
      <w:tr w:rsidR="00EE4B53" w:rsidRPr="00BB173B" w14:paraId="569C3FE1" w14:textId="77777777" w:rsidTr="00325F81">
        <w:trPr>
          <w:trHeight w:val="496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873E5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42F4CE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eep duration</w:t>
            </w:r>
          </w:p>
        </w:tc>
        <w:tc>
          <w:tcPr>
            <w:tcW w:w="356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B649CB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=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&lt;7 hours/day</w:t>
            </w:r>
          </w:p>
          <w:p w14:paraId="0939CB1D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=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7-8 hours/day</w:t>
            </w:r>
          </w:p>
          <w:p w14:paraId="0931CD43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=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&gt;8 hours/day</w:t>
            </w:r>
          </w:p>
        </w:tc>
      </w:tr>
      <w:tr w:rsidR="00EE4B53" w:rsidRPr="00BB173B" w14:paraId="41020558" w14:textId="77777777" w:rsidTr="00325F81">
        <w:trPr>
          <w:trHeight w:val="795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B91F3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2AF0BE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sumption of fruits</w:t>
            </w:r>
          </w:p>
        </w:tc>
        <w:tc>
          <w:tcPr>
            <w:tcW w:w="3569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627E38" w14:textId="77777777" w:rsidR="00EE4B53" w:rsidRPr="00BB173B" w:rsidRDefault="00EE4B53" w:rsidP="00EE4B53">
            <w:pPr>
              <w:widowControl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= in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sufficient (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ery day or almost every day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  <w:t xml:space="preserve"> or quite often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  <w:p w14:paraId="2C90F1FA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=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sufficient (occasionally or rarely or never)</w:t>
            </w:r>
          </w:p>
          <w:p w14:paraId="4F9FD02C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B53" w:rsidRPr="00BB173B" w14:paraId="251B3B4E" w14:textId="77777777" w:rsidTr="00325F81">
        <w:trPr>
          <w:trHeight w:val="389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3E740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1B3368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sumption of vegetables</w:t>
            </w:r>
          </w:p>
        </w:tc>
        <w:tc>
          <w:tcPr>
            <w:tcW w:w="3569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8FD641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B53" w:rsidRPr="00BB173B" w14:paraId="1FDA0B0D" w14:textId="77777777" w:rsidTr="00325F81">
        <w:trPr>
          <w:trHeight w:val="492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BEE1F3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EEED1C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3569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B301A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= yes </w:t>
            </w:r>
          </w:p>
          <w:p w14:paraId="2A4122A0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= no</w:t>
            </w:r>
          </w:p>
        </w:tc>
      </w:tr>
      <w:tr w:rsidR="00EE4B53" w:rsidRPr="00BB173B" w14:paraId="3B8A2C66" w14:textId="77777777" w:rsidTr="00325F81">
        <w:trPr>
          <w:trHeight w:val="492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E6AAAC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2E3DC2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 drinking</w:t>
            </w:r>
          </w:p>
        </w:tc>
        <w:tc>
          <w:tcPr>
            <w:tcW w:w="3569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041AEF" w14:textId="77777777" w:rsidR="00EE4B53" w:rsidRPr="00BB173B" w:rsidRDefault="00EE4B53" w:rsidP="00EE4B53">
            <w:pPr>
              <w:spacing w:after="0" w:line="280" w:lineRule="exact"/>
              <w:jc w:val="left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B53" w:rsidRPr="00BB173B" w14:paraId="17CEC6FB" w14:textId="77777777" w:rsidTr="00325F81">
        <w:trPr>
          <w:trHeight w:val="492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D61C46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76D64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ercise</w:t>
            </w:r>
          </w:p>
        </w:tc>
        <w:tc>
          <w:tcPr>
            <w:tcW w:w="3569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FC6581" w14:textId="77777777" w:rsidR="00EE4B53" w:rsidRPr="00BB173B" w:rsidRDefault="00EE4B53" w:rsidP="00EE4B53">
            <w:pPr>
              <w:spacing w:after="0" w:line="280" w:lineRule="exact"/>
              <w:jc w:val="left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B53" w:rsidRPr="00BB173B" w14:paraId="71679CC0" w14:textId="77777777" w:rsidTr="00325F81">
        <w:trPr>
          <w:trHeight w:val="492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B438BD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19549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ysical examination</w:t>
            </w:r>
          </w:p>
        </w:tc>
        <w:tc>
          <w:tcPr>
            <w:tcW w:w="3569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F8D746" w14:textId="77777777" w:rsidR="00EE4B53" w:rsidRPr="00BB173B" w:rsidRDefault="00EE4B53" w:rsidP="00EE4B53">
            <w:pPr>
              <w:spacing w:after="0" w:line="280" w:lineRule="exact"/>
              <w:jc w:val="left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B53" w:rsidRPr="00BB173B" w14:paraId="6CFD99D9" w14:textId="77777777" w:rsidTr="00325F81">
        <w:trPr>
          <w:trHeight w:val="764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F56990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DF7DE0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equency of brushing teeth</w:t>
            </w:r>
          </w:p>
        </w:tc>
        <w:tc>
          <w:tcPr>
            <w:tcW w:w="356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CB591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= less than twice per day </w:t>
            </w:r>
          </w:p>
          <w:p w14:paraId="5AFE688C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= twice or more per day</w:t>
            </w:r>
          </w:p>
        </w:tc>
      </w:tr>
      <w:tr w:rsidR="00EE4B53" w:rsidRPr="00BB173B" w14:paraId="27D33FDC" w14:textId="77777777" w:rsidTr="00325F81">
        <w:trPr>
          <w:trHeight w:val="492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04159D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BE0493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 management</w:t>
            </w:r>
          </w:p>
        </w:tc>
        <w:tc>
          <w:tcPr>
            <w:tcW w:w="3569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C23B65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= not diagnosed</w:t>
            </w:r>
          </w:p>
          <w:p w14:paraId="616D49D0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= diagnosed but not treated</w:t>
            </w:r>
          </w:p>
          <w:p w14:paraId="38B58C47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= diagnosed and treated</w:t>
            </w:r>
          </w:p>
        </w:tc>
      </w:tr>
      <w:tr w:rsidR="00EE4B53" w:rsidRPr="00BB173B" w14:paraId="7A1222F7" w14:textId="77777777" w:rsidTr="00325F81">
        <w:trPr>
          <w:trHeight w:val="492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59A02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323CAD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 management</w:t>
            </w:r>
          </w:p>
        </w:tc>
        <w:tc>
          <w:tcPr>
            <w:tcW w:w="3569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EC616" w14:textId="77777777" w:rsidR="00EE4B53" w:rsidRPr="00BB173B" w:rsidRDefault="00EE4B53" w:rsidP="00EE4B53">
            <w:pPr>
              <w:spacing w:after="0" w:line="280" w:lineRule="exact"/>
              <w:jc w:val="left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B53" w:rsidRPr="00BB173B" w14:paraId="271B2348" w14:textId="77777777" w:rsidTr="00325F81">
        <w:trPr>
          <w:trHeight w:val="492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449EE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24EE06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yslipidemia management</w:t>
            </w:r>
          </w:p>
        </w:tc>
        <w:tc>
          <w:tcPr>
            <w:tcW w:w="3569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C4FB8" w14:textId="77777777" w:rsidR="00EE4B53" w:rsidRPr="00BB173B" w:rsidRDefault="00EE4B53" w:rsidP="00EE4B53">
            <w:pPr>
              <w:spacing w:after="0" w:line="280" w:lineRule="exact"/>
              <w:jc w:val="left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B53" w:rsidRPr="00BB173B" w14:paraId="07DB5987" w14:textId="77777777" w:rsidTr="00325F81">
        <w:trPr>
          <w:trHeight w:val="890"/>
        </w:trPr>
        <w:tc>
          <w:tcPr>
            <w:tcW w:w="1326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25480A" w14:textId="77777777" w:rsidR="00EE4B53" w:rsidRPr="00BB173B" w:rsidRDefault="00EE4B53" w:rsidP="00EE4B53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sychological wellbeing</w:t>
            </w: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97B07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pression</w:t>
            </w:r>
          </w:p>
        </w:tc>
        <w:tc>
          <w:tcPr>
            <w:tcW w:w="356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19BC0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= no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 xml:space="preserve">depression (score &lt; 27) </w:t>
            </w:r>
          </w:p>
          <w:p w14:paraId="6AC0F747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 xml:space="preserve">2= depression (score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27)</w:t>
            </w:r>
          </w:p>
        </w:tc>
      </w:tr>
      <w:tr w:rsidR="00EE4B53" w:rsidRPr="00BB173B" w14:paraId="685F16E8" w14:textId="77777777" w:rsidTr="00325F81">
        <w:trPr>
          <w:trHeight w:val="764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0657C1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613412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xiety</w:t>
            </w:r>
          </w:p>
        </w:tc>
        <w:tc>
          <w:tcPr>
            <w:tcW w:w="356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176FC8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= no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 xml:space="preserve">anxiety (score &lt; 14) </w:t>
            </w:r>
          </w:p>
          <w:p w14:paraId="31280BF2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 xml:space="preserve">2= anxiety (score 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≥</w:t>
            </w:r>
            <w:r w:rsidRPr="00BB173B"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  <w:lang w:bidi="ar"/>
              </w:rPr>
              <w:t>14)</w:t>
            </w:r>
          </w:p>
        </w:tc>
      </w:tr>
      <w:tr w:rsidR="00EE4B53" w:rsidRPr="00BB173B" w14:paraId="538CED0D" w14:textId="77777777" w:rsidTr="00325F81">
        <w:trPr>
          <w:trHeight w:val="669"/>
        </w:trPr>
        <w:tc>
          <w:tcPr>
            <w:tcW w:w="1326" w:type="dxa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EB3E0" w14:textId="4C7304AB" w:rsidR="00EE4B53" w:rsidRPr="00BB173B" w:rsidRDefault="00B46CAB" w:rsidP="00EE4B53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ocial engagement</w:t>
            </w:r>
          </w:p>
        </w:tc>
        <w:tc>
          <w:tcPr>
            <w:tcW w:w="326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4759F1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tructural relationship</w:t>
            </w:r>
          </w:p>
        </w:tc>
        <w:tc>
          <w:tcPr>
            <w:tcW w:w="356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2238D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= poor structural relationships (score ≤</w:t>
            </w: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2) </w:t>
            </w:r>
          </w:p>
          <w:p w14:paraId="262AD07C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= good structural relationships (score &gt; 2)</w:t>
            </w:r>
          </w:p>
        </w:tc>
      </w:tr>
      <w:tr w:rsidR="00EE4B53" w:rsidRPr="00BB173B" w14:paraId="544A6D6C" w14:textId="77777777" w:rsidTr="00325F81">
        <w:trPr>
          <w:trHeight w:val="340"/>
        </w:trPr>
        <w:tc>
          <w:tcPr>
            <w:tcW w:w="1326" w:type="dxa"/>
            <w:vMerge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6EFAEA" w14:textId="77777777" w:rsidR="00EE4B53" w:rsidRPr="00BB173B" w:rsidRDefault="00EE4B53" w:rsidP="00EE4B53">
            <w:pPr>
              <w:spacing w:after="0" w:line="280" w:lineRule="exac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7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9CD221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nctional relationship</w:t>
            </w:r>
          </w:p>
        </w:tc>
        <w:tc>
          <w:tcPr>
            <w:tcW w:w="3569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35FDC6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= poor functional relationships (score ≤ 10)  </w:t>
            </w:r>
          </w:p>
          <w:p w14:paraId="7D558133" w14:textId="77777777" w:rsidR="00EE4B53" w:rsidRPr="00BB173B" w:rsidRDefault="00EE4B53" w:rsidP="00EE4B53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Times New Roman Uni" w:hAnsi="Times New Roman" w:cs="Times New Roman"/>
                <w:color w:val="000000"/>
                <w:sz w:val="20"/>
                <w:szCs w:val="20"/>
              </w:rPr>
            </w:pPr>
            <w:r w:rsidRPr="00BB173B"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= good functional relationships (score &gt; 10)</w:t>
            </w:r>
          </w:p>
        </w:tc>
      </w:tr>
    </w:tbl>
    <w:p w14:paraId="4654B7A7" w14:textId="77777777" w:rsidR="00EE4B53" w:rsidRPr="00BB173B" w:rsidRDefault="00EE4B53" w:rsidP="00EE4B53">
      <w:pPr>
        <w:widowControl/>
        <w:jc w:val="left"/>
        <w:rPr>
          <w:rFonts w:ascii="Times New Roman" w:eastAsia="DengXian" w:hAnsi="Times New Roman" w:cs="Times New Roman"/>
          <w:b/>
          <w:sz w:val="24"/>
          <w:szCs w:val="28"/>
        </w:rPr>
        <w:sectPr w:rsidR="00EE4B53" w:rsidRPr="00BB173B">
          <w:footerReference w:type="default" r:id="rId11"/>
          <w:pgSz w:w="11906" w:h="16838" w:orient="landscape"/>
          <w:pgMar w:top="1440" w:right="1800" w:bottom="1440" w:left="1800" w:header="851" w:footer="419" w:gutter="0"/>
          <w:lnNumType w:countBy="1" w:restart="continuous"/>
          <w:cols w:space="425"/>
          <w:docGrid w:type="lines" w:linePitch="312"/>
        </w:sectPr>
      </w:pPr>
    </w:p>
    <w:p w14:paraId="665913A6" w14:textId="2578C233" w:rsidR="00517CE2" w:rsidRPr="00BB173B" w:rsidRDefault="00BB4658">
      <w:pPr>
        <w:widowControl/>
        <w:jc w:val="center"/>
        <w:rPr>
          <w:rFonts w:ascii="Times New Roman" w:eastAsia="DengXian" w:hAnsi="Times New Roman" w:cs="Times New Roman"/>
          <w:b/>
          <w:sz w:val="24"/>
          <w:szCs w:val="28"/>
        </w:rPr>
      </w:pPr>
      <w:r w:rsidRPr="00BB173B">
        <w:rPr>
          <w:rFonts w:ascii="Times New Roman" w:eastAsia="DengXian" w:hAnsi="Times New Roman" w:cs="Times New Roman"/>
          <w:b/>
          <w:sz w:val="24"/>
          <w:szCs w:val="28"/>
        </w:rPr>
        <w:lastRenderedPageBreak/>
        <w:t>Supplemental Table</w:t>
      </w:r>
      <w:r w:rsidR="00F4799E"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 2</w:t>
      </w:r>
      <w:r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 Sample characteristics </w:t>
      </w:r>
      <w:r w:rsidR="00435C95"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of </w:t>
      </w:r>
      <w:r w:rsidR="002C028F"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the </w:t>
      </w:r>
      <w:r w:rsidR="00455201" w:rsidRPr="00BB173B">
        <w:rPr>
          <w:rFonts w:ascii="Times New Roman" w:eastAsia="DengXian" w:hAnsi="Times New Roman" w:cs="Times New Roman"/>
          <w:b/>
          <w:sz w:val="24"/>
          <w:szCs w:val="28"/>
        </w:rPr>
        <w:t>analytical</w:t>
      </w:r>
      <w:r w:rsidR="00435C95"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 sample</w:t>
      </w:r>
      <w:r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 (N= 15,771)</w:t>
      </w:r>
    </w:p>
    <w:tbl>
      <w:tblPr>
        <w:tblW w:w="6894" w:type="dxa"/>
        <w:jc w:val="center"/>
        <w:tblLook w:val="04A0" w:firstRow="1" w:lastRow="0" w:firstColumn="1" w:lastColumn="0" w:noHBand="0" w:noVBand="1"/>
      </w:tblPr>
      <w:tblGrid>
        <w:gridCol w:w="4835"/>
        <w:gridCol w:w="2059"/>
      </w:tblGrid>
      <w:tr w:rsidR="00517CE2" w:rsidRPr="00BB173B" w14:paraId="665913A9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913A7" w14:textId="77777777" w:rsidR="00517CE2" w:rsidRPr="00BB173B" w:rsidRDefault="00BB4658">
            <w:pPr>
              <w:widowControl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913A8" w14:textId="77777777" w:rsidR="00517CE2" w:rsidRPr="00BB173B" w:rsidRDefault="00BB4658">
            <w:pPr>
              <w:widowControl/>
              <w:spacing w:after="0" w:line="24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</w:tr>
      <w:tr w:rsidR="00517CE2" w:rsidRPr="00BB173B" w14:paraId="665913AC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AA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AB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17CE2" w:rsidRPr="00BB173B" w14:paraId="665913AF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AD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-7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AE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52 (34)</w:t>
            </w:r>
          </w:p>
        </w:tc>
      </w:tr>
      <w:tr w:rsidR="00517CE2" w:rsidRPr="00BB173B" w14:paraId="665913B2" w14:textId="77777777" w:rsidTr="00010899">
        <w:trPr>
          <w:trHeight w:val="272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0" w14:textId="24BEE350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≥8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1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19 (66)</w:t>
            </w:r>
          </w:p>
        </w:tc>
      </w:tr>
      <w:tr w:rsidR="00517CE2" w:rsidRPr="00BB173B" w14:paraId="665913B5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3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913B4" w14:textId="77777777" w:rsidR="00517CE2" w:rsidRPr="00BB173B" w:rsidRDefault="00517CE2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17CE2" w:rsidRPr="00BB173B" w14:paraId="665913B8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6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7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69 (44)</w:t>
            </w:r>
          </w:p>
        </w:tc>
      </w:tr>
      <w:tr w:rsidR="00517CE2" w:rsidRPr="00BB173B" w14:paraId="665913BB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9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A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02 (56)</w:t>
            </w:r>
          </w:p>
        </w:tc>
      </w:tr>
      <w:tr w:rsidR="00517CE2" w:rsidRPr="00BB173B" w14:paraId="665913BE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C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idence are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D" w14:textId="77777777" w:rsidR="00517CE2" w:rsidRPr="00BB173B" w:rsidRDefault="00517CE2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17CE2" w:rsidRPr="00BB173B" w14:paraId="665913C1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BF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ural are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0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34 (45)</w:t>
            </w:r>
          </w:p>
        </w:tc>
      </w:tr>
      <w:tr w:rsidR="00517CE2" w:rsidRPr="00BB173B" w14:paraId="665913C4" w14:textId="77777777" w:rsidTr="00010899">
        <w:trPr>
          <w:trHeight w:val="272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2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ban area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3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37 (55)</w:t>
            </w:r>
          </w:p>
        </w:tc>
      </w:tr>
      <w:tr w:rsidR="00517CE2" w:rsidRPr="00BB173B" w14:paraId="665913C7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5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urrent marital sta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6" w14:textId="77777777" w:rsidR="00517CE2" w:rsidRPr="00BB173B" w:rsidRDefault="00517CE2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17CE2" w:rsidRPr="00BB173B" w14:paraId="665913CA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8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t in marri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9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80 (34)</w:t>
            </w:r>
          </w:p>
        </w:tc>
      </w:tr>
      <w:tr w:rsidR="00517CE2" w:rsidRPr="00BB173B" w14:paraId="665913CD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B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 marri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C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37 (66)</w:t>
            </w:r>
          </w:p>
        </w:tc>
      </w:tr>
      <w:tr w:rsidR="00517CE2" w:rsidRPr="00BB173B" w14:paraId="665913D0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E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ving statu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CF" w14:textId="77777777" w:rsidR="00517CE2" w:rsidRPr="00BB173B" w:rsidRDefault="00517CE2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17CE2" w:rsidRPr="00BB173B" w14:paraId="665913D3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1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on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2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2 (4)</w:t>
            </w:r>
          </w:p>
        </w:tc>
      </w:tr>
      <w:tr w:rsidR="00517CE2" w:rsidRPr="00BB173B" w14:paraId="665913D6" w14:textId="77777777" w:rsidTr="00010899">
        <w:trPr>
          <w:trHeight w:val="272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4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ith other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5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15 (96)</w:t>
            </w:r>
          </w:p>
        </w:tc>
      </w:tr>
      <w:tr w:rsidR="00517CE2" w:rsidRPr="00BB173B" w14:paraId="665913D9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7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8" w14:textId="77777777" w:rsidR="00517CE2" w:rsidRPr="00BB173B" w:rsidRDefault="00517CE2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17CE2" w:rsidRPr="00BB173B" w14:paraId="665913DC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A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literat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B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90 (50)</w:t>
            </w:r>
          </w:p>
        </w:tc>
      </w:tr>
      <w:tr w:rsidR="00517CE2" w:rsidRPr="00BB173B" w14:paraId="665913DF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D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terate or primary schoo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DE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95 (31)</w:t>
            </w:r>
          </w:p>
        </w:tc>
      </w:tr>
      <w:tr w:rsidR="00517CE2" w:rsidRPr="00BB173B" w14:paraId="665913E2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0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unior high and abov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1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1 (19)</w:t>
            </w:r>
          </w:p>
        </w:tc>
      </w:tr>
      <w:tr w:rsidR="00517CE2" w:rsidRPr="00BB173B" w14:paraId="665913E5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3" w14:textId="1F53353F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occupation before 6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4" w14:textId="77777777" w:rsidR="00517CE2" w:rsidRPr="00BB173B" w:rsidRDefault="00517CE2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17CE2" w:rsidRPr="00BB173B" w14:paraId="665913E8" w14:textId="77777777" w:rsidTr="00010899">
        <w:trPr>
          <w:trHeight w:val="272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6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ricultur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7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58 (63)</w:t>
            </w:r>
          </w:p>
        </w:tc>
      </w:tr>
      <w:tr w:rsidR="00517CE2" w:rsidRPr="00BB173B" w14:paraId="665913EB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9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fessional/managerial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A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3 (11)</w:t>
            </w:r>
          </w:p>
        </w:tc>
      </w:tr>
      <w:tr w:rsidR="00517CE2" w:rsidRPr="00BB173B" w14:paraId="665913EE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C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D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88 (26)</w:t>
            </w:r>
          </w:p>
        </w:tc>
      </w:tr>
      <w:tr w:rsidR="00517CE2" w:rsidRPr="00BB173B" w14:paraId="665913F1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EF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usehold inc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0" w14:textId="77777777" w:rsidR="00517CE2" w:rsidRPr="00BB173B" w:rsidRDefault="00517CE2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17CE2" w:rsidRPr="00BB173B" w14:paraId="665913F4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2" w14:textId="0713EA41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Lower than 6,000 </w:t>
            </w:r>
            <w:r w:rsidR="000F2A5F"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a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3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43 (26)</w:t>
            </w:r>
          </w:p>
        </w:tc>
      </w:tr>
      <w:tr w:rsidR="00517CE2" w:rsidRPr="00BB173B" w14:paraId="665913F7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5" w14:textId="220E6754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,000 </w:t>
            </w:r>
            <w:r w:rsidR="000F2A5F"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6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55 (21)</w:t>
            </w:r>
          </w:p>
        </w:tc>
      </w:tr>
      <w:tr w:rsidR="00517CE2" w:rsidRPr="00BB173B" w14:paraId="665913FA" w14:textId="77777777" w:rsidTr="00010899">
        <w:trPr>
          <w:trHeight w:val="272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8" w14:textId="1D9EBF55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0,000 </w:t>
            </w:r>
            <w:r w:rsidR="000F2A5F"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-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9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88 (22)</w:t>
            </w:r>
          </w:p>
        </w:tc>
      </w:tr>
      <w:tr w:rsidR="00517CE2" w:rsidRPr="00BB173B" w14:paraId="665913FD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B" w14:textId="6E1EF419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Higher than 40,000 </w:t>
            </w:r>
            <w:r w:rsidR="002B44B9"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C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39 (31)</w:t>
            </w:r>
          </w:p>
        </w:tc>
      </w:tr>
      <w:tr w:rsidR="00517CE2" w:rsidRPr="00BB173B" w14:paraId="66591400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E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f-rated health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3FF" w14:textId="77777777" w:rsidR="00517CE2" w:rsidRPr="00BB173B" w:rsidRDefault="00517CE2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17CE2" w:rsidRPr="00BB173B" w14:paraId="66591403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1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ry ba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2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 (1)</w:t>
            </w:r>
          </w:p>
        </w:tc>
      </w:tr>
      <w:tr w:rsidR="00517CE2" w:rsidRPr="00BB173B" w14:paraId="66591406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4" w14:textId="4AC824D2" w:rsidR="00517CE2" w:rsidRPr="00BB173B" w:rsidRDefault="00F4799E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="00BB4658"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5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43 (13)</w:t>
            </w:r>
          </w:p>
        </w:tc>
      </w:tr>
      <w:tr w:rsidR="00517CE2" w:rsidRPr="00BB173B" w14:paraId="66591409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7" w14:textId="50B9B8D3" w:rsidR="00517CE2" w:rsidRPr="00BB173B" w:rsidRDefault="004D175D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Times New Roman Uni" w:hAnsi="Times New Roman" w:cs="Times New Roman"/>
                <w:i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8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88 (39)</w:t>
            </w:r>
          </w:p>
        </w:tc>
      </w:tr>
      <w:tr w:rsidR="00517CE2" w:rsidRPr="00BB173B" w14:paraId="6659140C" w14:textId="77777777" w:rsidTr="00010899">
        <w:trPr>
          <w:trHeight w:val="272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A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oo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B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00 (36)</w:t>
            </w:r>
          </w:p>
        </w:tc>
      </w:tr>
      <w:tr w:rsidR="00517CE2" w:rsidRPr="00BB173B" w14:paraId="6659140F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D" w14:textId="77777777" w:rsidR="00517CE2" w:rsidRPr="00BB173B" w:rsidRDefault="00BB4658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ry goo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0E" w14:textId="77777777" w:rsidR="00517CE2" w:rsidRPr="00BB173B" w:rsidRDefault="00BB4658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8 (11)</w:t>
            </w:r>
          </w:p>
        </w:tc>
      </w:tr>
      <w:tr w:rsidR="005B6EB6" w:rsidRPr="00BB173B" w14:paraId="6D550D41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B5F49" w14:textId="2B2F3CDC" w:rsidR="005B6EB6" w:rsidRPr="00BB173B" w:rsidRDefault="00474E8E" w:rsidP="009975DD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lang w:bidi="ar"/>
              </w:rPr>
              <w:t>Cognitive impairment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2C3E" w14:textId="77777777" w:rsidR="005B6EB6" w:rsidRPr="00BB173B" w:rsidRDefault="005B6EB6" w:rsidP="005B6EB6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6EB6" w:rsidRPr="00BB173B" w14:paraId="08DB4C0F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581A8" w14:textId="0B1FDB93" w:rsidR="005B6EB6" w:rsidRPr="00BB173B" w:rsidRDefault="005B6EB6" w:rsidP="005B6EB6">
            <w:pPr>
              <w:widowControl/>
              <w:spacing w:after="0" w:line="240" w:lineRule="exact"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E84A" w14:textId="11D6AD0E" w:rsidR="005B6EB6" w:rsidRPr="00BB173B" w:rsidRDefault="009975DD" w:rsidP="005B6EB6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70 (89)</w:t>
            </w:r>
          </w:p>
        </w:tc>
      </w:tr>
      <w:tr w:rsidR="005B6EB6" w:rsidRPr="00BB173B" w14:paraId="0BC4C224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9B388" w14:textId="60373AAA" w:rsidR="005B6EB6" w:rsidRPr="00BB173B" w:rsidRDefault="005B6EB6" w:rsidP="005B6EB6">
            <w:pPr>
              <w:widowControl/>
              <w:spacing w:after="0" w:line="240" w:lineRule="exact"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19F0" w14:textId="3A0B3018" w:rsidR="005B6EB6" w:rsidRPr="00BB173B" w:rsidRDefault="009975DD" w:rsidP="005B6EB6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1 (11)</w:t>
            </w:r>
          </w:p>
        </w:tc>
      </w:tr>
      <w:tr w:rsidR="005B6EB6" w:rsidRPr="00BB173B" w14:paraId="66591412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10" w14:textId="77777777" w:rsidR="005B6EB6" w:rsidRPr="00BB173B" w:rsidRDefault="005B6EB6" w:rsidP="005B6EB6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able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11" w14:textId="77777777" w:rsidR="005B6EB6" w:rsidRPr="00BB173B" w:rsidRDefault="005B6EB6" w:rsidP="005B6EB6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B6EB6" w:rsidRPr="00BB173B" w14:paraId="66591415" w14:textId="77777777" w:rsidTr="00010899">
        <w:trPr>
          <w:trHeight w:val="272"/>
          <w:jc w:val="center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13" w14:textId="77777777" w:rsidR="005B6EB6" w:rsidRPr="00BB173B" w:rsidRDefault="005B6EB6" w:rsidP="005B6EB6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414" w14:textId="77777777" w:rsidR="005B6EB6" w:rsidRPr="00BB173B" w:rsidRDefault="005B6EB6" w:rsidP="005B6EB6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30 (72)</w:t>
            </w:r>
          </w:p>
        </w:tc>
      </w:tr>
      <w:tr w:rsidR="005B6EB6" w:rsidRPr="00BB173B" w14:paraId="66591418" w14:textId="77777777" w:rsidTr="00010899">
        <w:trPr>
          <w:trHeight w:val="295"/>
          <w:jc w:val="center"/>
        </w:trPr>
        <w:tc>
          <w:tcPr>
            <w:tcW w:w="4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91416" w14:textId="77777777" w:rsidR="005B6EB6" w:rsidRPr="00BB173B" w:rsidRDefault="005B6EB6" w:rsidP="005B6EB6">
            <w:pPr>
              <w:widowControl/>
              <w:spacing w:after="0" w:line="240" w:lineRule="exact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591417" w14:textId="77777777" w:rsidR="005B6EB6" w:rsidRPr="00BB173B" w:rsidRDefault="005B6EB6" w:rsidP="005B6EB6">
            <w:pPr>
              <w:widowControl/>
              <w:spacing w:after="0" w:line="2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88 (28)</w:t>
            </w:r>
          </w:p>
        </w:tc>
      </w:tr>
    </w:tbl>
    <w:p w14:paraId="6659141A" w14:textId="4A234429" w:rsidR="00517CE2" w:rsidRPr="00BB173B" w:rsidRDefault="00BB4658">
      <w:pPr>
        <w:widowControl/>
        <w:jc w:val="center"/>
        <w:rPr>
          <w:rFonts w:ascii="Times New Roman" w:eastAsia="DengXian" w:hAnsi="Times New Roman" w:cs="Times New Roman"/>
          <w:b/>
          <w:sz w:val="24"/>
          <w:szCs w:val="28"/>
        </w:rPr>
      </w:pPr>
      <w:r w:rsidRPr="00BB173B">
        <w:rPr>
          <w:rFonts w:ascii="Times New Roman" w:eastAsia="DengXian" w:hAnsi="Times New Roman" w:cs="Times New Roman"/>
          <w:b/>
          <w:sz w:val="24"/>
          <w:szCs w:val="28"/>
        </w:rPr>
        <w:br w:type="page"/>
      </w:r>
      <w:r w:rsidRPr="00BB173B">
        <w:rPr>
          <w:rFonts w:ascii="Times New Roman" w:eastAsia="DengXian" w:hAnsi="Times New Roman" w:cs="Times New Roman"/>
          <w:b/>
          <w:sz w:val="24"/>
          <w:szCs w:val="28"/>
        </w:rPr>
        <w:lastRenderedPageBreak/>
        <w:t xml:space="preserve">Supplemental Table </w:t>
      </w:r>
      <w:r w:rsidR="001C6E53" w:rsidRPr="00BB173B">
        <w:rPr>
          <w:rFonts w:ascii="Times New Roman" w:eastAsia="DengXian" w:hAnsi="Times New Roman" w:cs="Times New Roman"/>
          <w:b/>
          <w:sz w:val="24"/>
          <w:szCs w:val="28"/>
        </w:rPr>
        <w:t>3</w:t>
      </w:r>
      <w:r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 </w:t>
      </w:r>
      <w:r w:rsidR="001F7AEA" w:rsidRPr="00BB173B">
        <w:rPr>
          <w:rFonts w:ascii="Times New Roman" w:eastAsia="DengXian" w:hAnsi="Times New Roman" w:cs="Times New Roman"/>
          <w:b/>
          <w:sz w:val="24"/>
          <w:szCs w:val="28"/>
        </w:rPr>
        <w:t>M</w:t>
      </w:r>
      <w:r w:rsidR="005E1354"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odel fitting </w:t>
      </w:r>
      <w:r w:rsidR="00753A28" w:rsidRPr="00BB173B">
        <w:rPr>
          <w:rFonts w:ascii="Times New Roman" w:eastAsia="DengXian" w:hAnsi="Times New Roman" w:cs="Times New Roman"/>
          <w:b/>
          <w:sz w:val="24"/>
          <w:szCs w:val="28"/>
        </w:rPr>
        <w:t>statistics</w:t>
      </w:r>
      <w:r w:rsidR="005E1354"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 </w:t>
      </w:r>
      <w:r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for </w:t>
      </w:r>
      <w:r w:rsidR="001F7AEA" w:rsidRPr="00BB173B">
        <w:rPr>
          <w:rFonts w:ascii="Times New Roman" w:eastAsia="DengXian" w:hAnsi="Times New Roman" w:cs="Times New Roman"/>
          <w:b/>
          <w:sz w:val="24"/>
          <w:szCs w:val="28"/>
        </w:rPr>
        <w:t>group number</w:t>
      </w:r>
      <w:r w:rsidR="005E1354" w:rsidRPr="00BB173B">
        <w:rPr>
          <w:rFonts w:ascii="Times New Roman" w:eastAsia="DengXian" w:hAnsi="Times New Roman" w:cs="Times New Roman"/>
          <w:b/>
          <w:sz w:val="24"/>
          <w:szCs w:val="28"/>
        </w:rPr>
        <w:t xml:space="preserve"> selection</w:t>
      </w:r>
    </w:p>
    <w:p w14:paraId="7F69BA1B" w14:textId="77777777" w:rsidR="005E1354" w:rsidRPr="00BB173B" w:rsidRDefault="005E1354">
      <w:pPr>
        <w:widowControl/>
        <w:jc w:val="center"/>
        <w:rPr>
          <w:rFonts w:ascii="Times New Roman" w:eastAsia="DengXian" w:hAnsi="Times New Roman" w:cs="Times New Roman"/>
          <w:b/>
          <w:sz w:val="24"/>
          <w:szCs w:val="28"/>
        </w:rPr>
      </w:pPr>
    </w:p>
    <w:tbl>
      <w:tblPr>
        <w:tblW w:w="9136" w:type="dxa"/>
        <w:jc w:val="center"/>
        <w:tblLook w:val="04A0" w:firstRow="1" w:lastRow="0" w:firstColumn="1" w:lastColumn="0" w:noHBand="0" w:noVBand="1"/>
      </w:tblPr>
      <w:tblGrid>
        <w:gridCol w:w="1016"/>
        <w:gridCol w:w="117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517CE2" w:rsidRPr="00BB173B" w14:paraId="66591426" w14:textId="77777777">
        <w:trPr>
          <w:trHeight w:val="25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9141B" w14:textId="77777777" w:rsidR="00517CE2" w:rsidRPr="00BB173B" w:rsidRDefault="00BB46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141C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141D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141E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141F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1420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1421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1422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1423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1424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91425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 classes</w:t>
            </w:r>
          </w:p>
        </w:tc>
      </w:tr>
      <w:tr w:rsidR="00517CE2" w:rsidRPr="00BB173B" w14:paraId="66591432" w14:textId="77777777">
        <w:trPr>
          <w:trHeight w:val="25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6591427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91428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AB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591429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7034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59142A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312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59142B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897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59142C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753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59142D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599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59142E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535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59142F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534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591430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550.6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</w:tcPr>
          <w:p w14:paraId="66591431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584.67</w:t>
            </w:r>
          </w:p>
        </w:tc>
      </w:tr>
      <w:tr w:rsidR="00517CE2" w:rsidRPr="00BB173B" w14:paraId="6659143E" w14:textId="77777777">
        <w:trPr>
          <w:trHeight w:val="253"/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66591433" w14:textId="77777777" w:rsidR="00517CE2" w:rsidRPr="00BB173B" w:rsidRDefault="00517CE2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591434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0" w:type="auto"/>
            <w:shd w:val="clear" w:color="auto" w:fill="auto"/>
          </w:tcPr>
          <w:p w14:paraId="66591435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915.78</w:t>
            </w:r>
          </w:p>
        </w:tc>
        <w:tc>
          <w:tcPr>
            <w:tcW w:w="0" w:type="auto"/>
            <w:shd w:val="clear" w:color="auto" w:fill="auto"/>
          </w:tcPr>
          <w:p w14:paraId="66591436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132.35</w:t>
            </w:r>
          </w:p>
        </w:tc>
        <w:tc>
          <w:tcPr>
            <w:tcW w:w="0" w:type="auto"/>
            <w:shd w:val="clear" w:color="auto" w:fill="auto"/>
          </w:tcPr>
          <w:p w14:paraId="66591437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657</w:t>
            </w:r>
          </w:p>
        </w:tc>
        <w:tc>
          <w:tcPr>
            <w:tcW w:w="0" w:type="auto"/>
            <w:shd w:val="clear" w:color="auto" w:fill="auto"/>
          </w:tcPr>
          <w:p w14:paraId="66591438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451.17</w:t>
            </w:r>
          </w:p>
        </w:tc>
        <w:tc>
          <w:tcPr>
            <w:tcW w:w="0" w:type="auto"/>
            <w:shd w:val="clear" w:color="auto" w:fill="auto"/>
          </w:tcPr>
          <w:p w14:paraId="66591439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236.27</w:t>
            </w:r>
          </w:p>
        </w:tc>
        <w:tc>
          <w:tcPr>
            <w:tcW w:w="0" w:type="auto"/>
            <w:shd w:val="clear" w:color="auto" w:fill="auto"/>
          </w:tcPr>
          <w:p w14:paraId="6659143A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111.16</w:t>
            </w:r>
          </w:p>
        </w:tc>
        <w:tc>
          <w:tcPr>
            <w:tcW w:w="0" w:type="auto"/>
            <w:shd w:val="clear" w:color="auto" w:fill="auto"/>
          </w:tcPr>
          <w:p w14:paraId="6659143B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049.69</w:t>
            </w:r>
          </w:p>
        </w:tc>
        <w:tc>
          <w:tcPr>
            <w:tcW w:w="0" w:type="auto"/>
            <w:shd w:val="clear" w:color="auto" w:fill="auto"/>
          </w:tcPr>
          <w:p w14:paraId="6659143C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004.3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659143D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977.21</w:t>
            </w:r>
          </w:p>
        </w:tc>
      </w:tr>
      <w:tr w:rsidR="00517CE2" w:rsidRPr="00BB173B" w14:paraId="6659144A" w14:textId="77777777">
        <w:trPr>
          <w:trHeight w:val="253"/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6659143F" w14:textId="77777777" w:rsidR="00517CE2" w:rsidRPr="00BB173B" w:rsidRDefault="00517CE2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591440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0" w:type="auto"/>
            <w:shd w:val="clear" w:color="auto" w:fill="auto"/>
          </w:tcPr>
          <w:p w14:paraId="66591441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7145.78</w:t>
            </w:r>
          </w:p>
        </w:tc>
        <w:tc>
          <w:tcPr>
            <w:tcW w:w="0" w:type="auto"/>
            <w:shd w:val="clear" w:color="auto" w:fill="auto"/>
          </w:tcPr>
          <w:p w14:paraId="66591442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480.63</w:t>
            </w:r>
          </w:p>
        </w:tc>
        <w:tc>
          <w:tcPr>
            <w:tcW w:w="0" w:type="auto"/>
            <w:shd w:val="clear" w:color="auto" w:fill="auto"/>
          </w:tcPr>
          <w:p w14:paraId="66591443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123.56</w:t>
            </w:r>
          </w:p>
        </w:tc>
        <w:tc>
          <w:tcPr>
            <w:tcW w:w="0" w:type="auto"/>
            <w:shd w:val="clear" w:color="auto" w:fill="auto"/>
          </w:tcPr>
          <w:p w14:paraId="66591444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036.02</w:t>
            </w:r>
          </w:p>
        </w:tc>
        <w:tc>
          <w:tcPr>
            <w:tcW w:w="0" w:type="auto"/>
            <w:shd w:val="clear" w:color="auto" w:fill="auto"/>
          </w:tcPr>
          <w:p w14:paraId="66591445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939.4</w:t>
            </w:r>
          </w:p>
        </w:tc>
        <w:tc>
          <w:tcPr>
            <w:tcW w:w="0" w:type="auto"/>
            <w:shd w:val="clear" w:color="auto" w:fill="auto"/>
          </w:tcPr>
          <w:p w14:paraId="66591446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932.57</w:t>
            </w:r>
          </w:p>
        </w:tc>
        <w:tc>
          <w:tcPr>
            <w:tcW w:w="0" w:type="auto"/>
            <w:shd w:val="clear" w:color="auto" w:fill="auto"/>
          </w:tcPr>
          <w:p w14:paraId="66591447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989.38</w:t>
            </w:r>
          </w:p>
        </w:tc>
        <w:tc>
          <w:tcPr>
            <w:tcW w:w="0" w:type="auto"/>
            <w:shd w:val="clear" w:color="auto" w:fill="auto"/>
          </w:tcPr>
          <w:p w14:paraId="66591448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062.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6591449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153.47</w:t>
            </w:r>
          </w:p>
        </w:tc>
      </w:tr>
      <w:tr w:rsidR="00517CE2" w:rsidRPr="00BB173B" w14:paraId="66591456" w14:textId="77777777">
        <w:trPr>
          <w:trHeight w:val="253"/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6659144B" w14:textId="77777777" w:rsidR="00517CE2" w:rsidRPr="00BB173B" w:rsidRDefault="00517CE2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59144C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CAIC</w:t>
            </w:r>
          </w:p>
        </w:tc>
        <w:tc>
          <w:tcPr>
            <w:tcW w:w="0" w:type="auto"/>
            <w:shd w:val="clear" w:color="auto" w:fill="auto"/>
          </w:tcPr>
          <w:p w14:paraId="6659144D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7180.78</w:t>
            </w:r>
          </w:p>
        </w:tc>
        <w:tc>
          <w:tcPr>
            <w:tcW w:w="0" w:type="auto"/>
            <w:shd w:val="clear" w:color="auto" w:fill="auto"/>
          </w:tcPr>
          <w:p w14:paraId="6659144E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533.63</w:t>
            </w:r>
          </w:p>
        </w:tc>
        <w:tc>
          <w:tcPr>
            <w:tcW w:w="0" w:type="auto"/>
            <w:shd w:val="clear" w:color="auto" w:fill="auto"/>
          </w:tcPr>
          <w:p w14:paraId="6659144F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194.56</w:t>
            </w:r>
          </w:p>
        </w:tc>
        <w:tc>
          <w:tcPr>
            <w:tcW w:w="0" w:type="auto"/>
            <w:shd w:val="clear" w:color="auto" w:fill="auto"/>
          </w:tcPr>
          <w:p w14:paraId="66591450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125.02</w:t>
            </w:r>
          </w:p>
        </w:tc>
        <w:tc>
          <w:tcPr>
            <w:tcW w:w="0" w:type="auto"/>
            <w:shd w:val="clear" w:color="auto" w:fill="auto"/>
          </w:tcPr>
          <w:p w14:paraId="66591451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046.4</w:t>
            </w:r>
          </w:p>
        </w:tc>
        <w:tc>
          <w:tcPr>
            <w:tcW w:w="0" w:type="auto"/>
            <w:shd w:val="clear" w:color="auto" w:fill="auto"/>
          </w:tcPr>
          <w:p w14:paraId="66591452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057.57</w:t>
            </w:r>
          </w:p>
        </w:tc>
        <w:tc>
          <w:tcPr>
            <w:tcW w:w="0" w:type="auto"/>
            <w:shd w:val="clear" w:color="auto" w:fill="auto"/>
          </w:tcPr>
          <w:p w14:paraId="66591453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132.38</w:t>
            </w:r>
          </w:p>
        </w:tc>
        <w:tc>
          <w:tcPr>
            <w:tcW w:w="0" w:type="auto"/>
            <w:shd w:val="clear" w:color="auto" w:fill="auto"/>
          </w:tcPr>
          <w:p w14:paraId="66591454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223.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6591455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332.47</w:t>
            </w:r>
          </w:p>
        </w:tc>
      </w:tr>
      <w:tr w:rsidR="00517CE2" w:rsidRPr="00BB173B" w14:paraId="66591462" w14:textId="77777777">
        <w:trPr>
          <w:trHeight w:val="302"/>
          <w:jc w:val="center"/>
        </w:trPr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66591457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m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91458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ABIC</w:t>
            </w:r>
          </w:p>
        </w:tc>
        <w:tc>
          <w:tcPr>
            <w:tcW w:w="0" w:type="auto"/>
            <w:shd w:val="clear" w:color="auto" w:fill="auto"/>
          </w:tcPr>
          <w:p w14:paraId="66591459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261.91</w:t>
            </w:r>
          </w:p>
        </w:tc>
        <w:tc>
          <w:tcPr>
            <w:tcW w:w="0" w:type="auto"/>
            <w:shd w:val="clear" w:color="auto" w:fill="auto"/>
          </w:tcPr>
          <w:p w14:paraId="6659145A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412.32</w:t>
            </w:r>
          </w:p>
        </w:tc>
        <w:tc>
          <w:tcPr>
            <w:tcW w:w="0" w:type="auto"/>
            <w:shd w:val="clear" w:color="auto" w:fill="auto"/>
          </w:tcPr>
          <w:p w14:paraId="6659145B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134.89</w:t>
            </w:r>
          </w:p>
        </w:tc>
        <w:tc>
          <w:tcPr>
            <w:tcW w:w="0" w:type="auto"/>
            <w:shd w:val="clear" w:color="auto" w:fill="auto"/>
          </w:tcPr>
          <w:p w14:paraId="6659145C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945.83</w:t>
            </w:r>
          </w:p>
        </w:tc>
        <w:tc>
          <w:tcPr>
            <w:tcW w:w="0" w:type="auto"/>
            <w:shd w:val="clear" w:color="auto" w:fill="auto"/>
          </w:tcPr>
          <w:p w14:paraId="6659145D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885.03</w:t>
            </w:r>
          </w:p>
        </w:tc>
        <w:tc>
          <w:tcPr>
            <w:tcW w:w="0" w:type="auto"/>
            <w:shd w:val="clear" w:color="auto" w:fill="auto"/>
          </w:tcPr>
          <w:p w14:paraId="6659145E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826.52</w:t>
            </w:r>
          </w:p>
        </w:tc>
        <w:tc>
          <w:tcPr>
            <w:tcW w:w="0" w:type="auto"/>
            <w:shd w:val="clear" w:color="auto" w:fill="auto"/>
          </w:tcPr>
          <w:p w14:paraId="6659145F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831.16</w:t>
            </w:r>
          </w:p>
        </w:tc>
        <w:tc>
          <w:tcPr>
            <w:tcW w:w="0" w:type="auto"/>
            <w:shd w:val="clear" w:color="auto" w:fill="auto"/>
          </w:tcPr>
          <w:p w14:paraId="66591460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846.8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6591461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865.86</w:t>
            </w:r>
          </w:p>
        </w:tc>
      </w:tr>
      <w:tr w:rsidR="00517CE2" w:rsidRPr="00BB173B" w14:paraId="6659146E" w14:textId="77777777">
        <w:trPr>
          <w:trHeight w:val="253"/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66591463" w14:textId="77777777" w:rsidR="00517CE2" w:rsidRPr="00BB173B" w:rsidRDefault="00517CE2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591464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0" w:type="auto"/>
            <w:shd w:val="clear" w:color="auto" w:fill="auto"/>
          </w:tcPr>
          <w:p w14:paraId="66591465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138.79</w:t>
            </w:r>
          </w:p>
        </w:tc>
        <w:tc>
          <w:tcPr>
            <w:tcW w:w="0" w:type="auto"/>
            <w:shd w:val="clear" w:color="auto" w:fill="auto"/>
          </w:tcPr>
          <w:p w14:paraId="66591466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225.88</w:t>
            </w:r>
          </w:p>
        </w:tc>
        <w:tc>
          <w:tcPr>
            <w:tcW w:w="0" w:type="auto"/>
            <w:shd w:val="clear" w:color="auto" w:fill="auto"/>
          </w:tcPr>
          <w:p w14:paraId="66591467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885.12</w:t>
            </w:r>
          </w:p>
        </w:tc>
        <w:tc>
          <w:tcPr>
            <w:tcW w:w="0" w:type="auto"/>
            <w:shd w:val="clear" w:color="auto" w:fill="auto"/>
          </w:tcPr>
          <w:p w14:paraId="66591468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632.75</w:t>
            </w:r>
          </w:p>
        </w:tc>
        <w:tc>
          <w:tcPr>
            <w:tcW w:w="0" w:type="auto"/>
            <w:shd w:val="clear" w:color="auto" w:fill="auto"/>
          </w:tcPr>
          <w:p w14:paraId="66591469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508.63</w:t>
            </w:r>
          </w:p>
        </w:tc>
        <w:tc>
          <w:tcPr>
            <w:tcW w:w="0" w:type="auto"/>
            <w:shd w:val="clear" w:color="auto" w:fill="auto"/>
          </w:tcPr>
          <w:p w14:paraId="6659146A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386.8</w:t>
            </w:r>
          </w:p>
        </w:tc>
        <w:tc>
          <w:tcPr>
            <w:tcW w:w="0" w:type="auto"/>
            <w:shd w:val="clear" w:color="auto" w:fill="auto"/>
          </w:tcPr>
          <w:p w14:paraId="6659146B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328.12</w:t>
            </w:r>
          </w:p>
        </w:tc>
        <w:tc>
          <w:tcPr>
            <w:tcW w:w="0" w:type="auto"/>
            <w:shd w:val="clear" w:color="auto" w:fill="auto"/>
          </w:tcPr>
          <w:p w14:paraId="6659146C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280.4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659146D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4236.18</w:t>
            </w:r>
          </w:p>
        </w:tc>
      </w:tr>
      <w:tr w:rsidR="00517CE2" w:rsidRPr="00BB173B" w14:paraId="6659147A" w14:textId="77777777">
        <w:trPr>
          <w:trHeight w:val="253"/>
          <w:jc w:val="center"/>
        </w:trPr>
        <w:tc>
          <w:tcPr>
            <w:tcW w:w="0" w:type="auto"/>
            <w:vMerge/>
            <w:tcBorders>
              <w:left w:val="nil"/>
            </w:tcBorders>
            <w:vAlign w:val="center"/>
          </w:tcPr>
          <w:p w14:paraId="6659146F" w14:textId="77777777" w:rsidR="00517CE2" w:rsidRPr="00BB173B" w:rsidRDefault="00517CE2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591470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BIC</w:t>
            </w:r>
          </w:p>
        </w:tc>
        <w:tc>
          <w:tcPr>
            <w:tcW w:w="0" w:type="auto"/>
            <w:shd w:val="clear" w:color="auto" w:fill="auto"/>
          </w:tcPr>
          <w:p w14:paraId="66591471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373.13</w:t>
            </w:r>
          </w:p>
        </w:tc>
        <w:tc>
          <w:tcPr>
            <w:tcW w:w="0" w:type="auto"/>
            <w:shd w:val="clear" w:color="auto" w:fill="auto"/>
          </w:tcPr>
          <w:p w14:paraId="66591472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580.74</w:t>
            </w:r>
          </w:p>
        </w:tc>
        <w:tc>
          <w:tcPr>
            <w:tcW w:w="0" w:type="auto"/>
            <w:shd w:val="clear" w:color="auto" w:fill="auto"/>
          </w:tcPr>
          <w:p w14:paraId="66591473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360.51</w:t>
            </w:r>
          </w:p>
        </w:tc>
        <w:tc>
          <w:tcPr>
            <w:tcW w:w="0" w:type="auto"/>
            <w:shd w:val="clear" w:color="auto" w:fill="auto"/>
          </w:tcPr>
          <w:p w14:paraId="66591474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228.65</w:t>
            </w:r>
          </w:p>
        </w:tc>
        <w:tc>
          <w:tcPr>
            <w:tcW w:w="0" w:type="auto"/>
            <w:shd w:val="clear" w:color="auto" w:fill="auto"/>
          </w:tcPr>
          <w:p w14:paraId="66591475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225.05</w:t>
            </w:r>
          </w:p>
        </w:tc>
        <w:tc>
          <w:tcPr>
            <w:tcW w:w="0" w:type="auto"/>
            <w:shd w:val="clear" w:color="auto" w:fill="auto"/>
          </w:tcPr>
          <w:p w14:paraId="66591476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223.73</w:t>
            </w:r>
          </w:p>
        </w:tc>
        <w:tc>
          <w:tcPr>
            <w:tcW w:w="0" w:type="auto"/>
            <w:shd w:val="clear" w:color="auto" w:fill="auto"/>
          </w:tcPr>
          <w:p w14:paraId="66591477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285.57</w:t>
            </w:r>
          </w:p>
        </w:tc>
        <w:tc>
          <w:tcPr>
            <w:tcW w:w="0" w:type="auto"/>
            <w:shd w:val="clear" w:color="auto" w:fill="auto"/>
          </w:tcPr>
          <w:p w14:paraId="66591478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358.4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66591479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434.67</w:t>
            </w:r>
          </w:p>
        </w:tc>
      </w:tr>
      <w:tr w:rsidR="00517CE2" w:rsidRPr="00BB173B" w14:paraId="66591486" w14:textId="77777777">
        <w:trPr>
          <w:trHeight w:val="25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659147B" w14:textId="77777777" w:rsidR="00517CE2" w:rsidRPr="00BB173B" w:rsidRDefault="00517CE2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9147C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CA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9147D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6408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9147E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633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9147F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431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91480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317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91481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332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91482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348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91483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428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91484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519.4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6591485" w14:textId="77777777" w:rsidR="00517CE2" w:rsidRPr="00BB173B" w:rsidRDefault="00BB4658">
            <w:pPr>
              <w:widowControl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73B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</w:rPr>
              <w:t>5613.67</w:t>
            </w:r>
          </w:p>
        </w:tc>
      </w:tr>
    </w:tbl>
    <w:p w14:paraId="66591487" w14:textId="77777777" w:rsidR="00517CE2" w:rsidRPr="00BB173B" w:rsidRDefault="00517CE2">
      <w:pPr>
        <w:jc w:val="left"/>
        <w:rPr>
          <w:rFonts w:ascii="Times New Roman" w:eastAsia="SimSun" w:hAnsi="Times New Roman" w:cs="Times New Roman"/>
          <w:b/>
          <w:bCs/>
          <w:sz w:val="28"/>
          <w:szCs w:val="36"/>
        </w:rPr>
      </w:pPr>
    </w:p>
    <w:p w14:paraId="66591488" w14:textId="77777777" w:rsidR="00517CE2" w:rsidRPr="00BB173B" w:rsidRDefault="00BB4658">
      <w:pPr>
        <w:widowControl/>
        <w:jc w:val="left"/>
        <w:rPr>
          <w:rFonts w:ascii="Times New Roman" w:eastAsia="SimSun" w:hAnsi="Times New Roman" w:cs="Times New Roman"/>
          <w:b/>
          <w:sz w:val="24"/>
          <w:szCs w:val="28"/>
        </w:rPr>
      </w:pPr>
      <w:r w:rsidRPr="00BB173B">
        <w:rPr>
          <w:rFonts w:ascii="Times New Roman" w:eastAsia="SimSun" w:hAnsi="Times New Roman" w:cs="Times New Roman"/>
          <w:b/>
          <w:sz w:val="24"/>
          <w:szCs w:val="28"/>
        </w:rPr>
        <w:br w:type="page"/>
      </w:r>
    </w:p>
    <w:p w14:paraId="66591489" w14:textId="45FAB967" w:rsidR="00517CE2" w:rsidRPr="00BB173B" w:rsidRDefault="00BB4658">
      <w:pPr>
        <w:jc w:val="center"/>
        <w:rPr>
          <w:rFonts w:ascii="Times New Roman" w:eastAsia="SimSun" w:hAnsi="Times New Roman" w:cs="Times New Roman"/>
          <w:b/>
          <w:sz w:val="24"/>
          <w:szCs w:val="28"/>
        </w:rPr>
      </w:pPr>
      <w:r w:rsidRPr="00BB173B">
        <w:rPr>
          <w:rFonts w:ascii="Times New Roman" w:eastAsia="SimSun" w:hAnsi="Times New Roman" w:cs="Times New Roman"/>
          <w:b/>
          <w:sz w:val="24"/>
          <w:szCs w:val="28"/>
        </w:rPr>
        <w:lastRenderedPageBreak/>
        <w:t xml:space="preserve">Supplemental Table </w:t>
      </w:r>
      <w:r w:rsidR="001C6E53" w:rsidRPr="00BB173B">
        <w:rPr>
          <w:rFonts w:ascii="Times New Roman" w:eastAsia="SimSun" w:hAnsi="Times New Roman" w:cs="Times New Roman"/>
          <w:b/>
          <w:sz w:val="24"/>
          <w:szCs w:val="28"/>
        </w:rPr>
        <w:t>4</w:t>
      </w:r>
      <w:r w:rsidRPr="00BB173B">
        <w:rPr>
          <w:rFonts w:ascii="Times New Roman" w:eastAsia="SimSun" w:hAnsi="Times New Roman" w:cs="Times New Roman"/>
          <w:b/>
          <w:sz w:val="24"/>
          <w:szCs w:val="28"/>
        </w:rPr>
        <w:t xml:space="preserve"> </w:t>
      </w:r>
      <w:r w:rsidR="007E3D5E" w:rsidRPr="00BB173B">
        <w:rPr>
          <w:rFonts w:ascii="Times New Roman" w:eastAsia="SimSun" w:hAnsi="Times New Roman" w:cs="Times New Roman"/>
          <w:b/>
          <w:sz w:val="24"/>
          <w:szCs w:val="28"/>
        </w:rPr>
        <w:t>T</w:t>
      </w:r>
      <w:r w:rsidR="001F7AEA" w:rsidRPr="00BB173B">
        <w:rPr>
          <w:rFonts w:ascii="Times New Roman" w:eastAsia="SimSun" w:hAnsi="Times New Roman" w:cs="Times New Roman"/>
          <w:b/>
          <w:sz w:val="24"/>
          <w:szCs w:val="28"/>
        </w:rPr>
        <w:t xml:space="preserve">est of measurement invariance for lifestyle latent classes </w:t>
      </w:r>
      <w:r w:rsidR="007E3D5E" w:rsidRPr="00BB173B">
        <w:rPr>
          <w:rFonts w:ascii="Times New Roman" w:eastAsia="SimSun" w:hAnsi="Times New Roman" w:cs="Times New Roman"/>
          <w:b/>
          <w:sz w:val="24"/>
          <w:szCs w:val="28"/>
        </w:rPr>
        <w:t>between women and men</w:t>
      </w:r>
    </w:p>
    <w:p w14:paraId="6659148A" w14:textId="77777777" w:rsidR="00517CE2" w:rsidRPr="00BB173B" w:rsidRDefault="00517CE2">
      <w:pPr>
        <w:jc w:val="center"/>
        <w:rPr>
          <w:rFonts w:ascii="Times New Roman" w:eastAsia="SimSun" w:hAnsi="Times New Roman" w:cs="Times New Roman"/>
          <w:sz w:val="22"/>
          <w:szCs w:val="28"/>
        </w:rPr>
      </w:pPr>
    </w:p>
    <w:tbl>
      <w:tblPr>
        <w:tblW w:w="1027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4"/>
        <w:gridCol w:w="1940"/>
        <w:gridCol w:w="1510"/>
        <w:gridCol w:w="1453"/>
        <w:gridCol w:w="1378"/>
        <w:gridCol w:w="1349"/>
      </w:tblGrid>
      <w:tr w:rsidR="00517CE2" w:rsidRPr="00BB173B" w14:paraId="66591491" w14:textId="77777777">
        <w:trPr>
          <w:trHeight w:val="795"/>
          <w:jc w:val="center"/>
        </w:trPr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8B" w14:textId="77777777" w:rsidR="00517CE2" w:rsidRPr="00BB173B" w:rsidRDefault="00517CE2">
            <w:pPr>
              <w:spacing w:line="320" w:lineRule="exact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8C" w14:textId="77777777" w:rsidR="00517CE2" w:rsidRPr="00BB173B" w:rsidRDefault="00BB4658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Log likelihood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8D" w14:textId="77777777" w:rsidR="00517CE2" w:rsidRPr="00BB173B" w:rsidRDefault="00BB4658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DF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8E" w14:textId="77777777" w:rsidR="00517CE2" w:rsidRPr="00BB173B" w:rsidRDefault="00BB4658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  <w:lang w:bidi="ar"/>
              </w:rPr>
              <w:t>G</w:t>
            </w:r>
            <w:r w:rsidRPr="00BB173B">
              <w:rPr>
                <w:rFonts w:ascii="Times New Roman" w:eastAsia="SimSun" w:hAnsi="Times New Roman" w:cs="Times New Roman"/>
                <w:b/>
                <w:i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3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8F" w14:textId="77777777" w:rsidR="00517CE2" w:rsidRPr="00BB173B" w:rsidRDefault="00BB4658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IC</w:t>
            </w:r>
          </w:p>
        </w:tc>
        <w:tc>
          <w:tcPr>
            <w:tcW w:w="13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0" w14:textId="77777777" w:rsidR="00517CE2" w:rsidRPr="00BB173B" w:rsidRDefault="00BB4658">
            <w:pPr>
              <w:widowControl/>
              <w:spacing w:line="32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BIC</w:t>
            </w:r>
          </w:p>
        </w:tc>
      </w:tr>
      <w:tr w:rsidR="00517CE2" w:rsidRPr="00BB173B" w14:paraId="66591498" w14:textId="77777777" w:rsidTr="00010899">
        <w:trPr>
          <w:trHeight w:val="898"/>
          <w:jc w:val="center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2" w14:textId="77777777" w:rsidR="00517CE2" w:rsidRPr="00BB173B" w:rsidRDefault="00BB4658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Model 1: Item-response probabilities free to vary across 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3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98233.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4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5153.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5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355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6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703.9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7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979.07</w:t>
            </w:r>
          </w:p>
        </w:tc>
      </w:tr>
      <w:tr w:rsidR="00517CE2" w:rsidRPr="00BB173B" w14:paraId="6659149F" w14:textId="77777777" w:rsidTr="00010899">
        <w:trPr>
          <w:trHeight w:val="575"/>
          <w:jc w:val="center"/>
        </w:trPr>
        <w:tc>
          <w:tcPr>
            <w:tcW w:w="2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9" w14:textId="77777777" w:rsidR="00517CE2" w:rsidRPr="00BB173B" w:rsidRDefault="00BB4658">
            <w:pPr>
              <w:widowControl/>
              <w:spacing w:line="320" w:lineRule="exac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Model 2</w:t>
            </w:r>
            <w:r w:rsidRPr="00BB173B">
              <w:rPr>
                <w:rFonts w:ascii="Times New Roman" w:eastAsia="CSongGB18030C-Light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：</w:t>
            </w: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Item-response probabilities constrained equal across sex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A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99057.0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B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5237.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C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003.0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D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183.0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59149E" w14:textId="77777777" w:rsidR="00517CE2" w:rsidRPr="00BB173B" w:rsidRDefault="00BB4658">
            <w:pPr>
              <w:widowControl/>
              <w:spacing w:line="320" w:lineRule="exact"/>
              <w:jc w:val="center"/>
              <w:textAlignment w:val="top"/>
              <w:rPr>
                <w:rFonts w:ascii="Times New Roman" w:eastAsia="CSongGB18030C-Light" w:hAnsi="Times New Roman" w:cs="Times New Roman"/>
                <w:color w:val="000000"/>
                <w:sz w:val="24"/>
                <w:szCs w:val="24"/>
              </w:rPr>
            </w:pPr>
            <w:r w:rsidRPr="00BB173B">
              <w:rPr>
                <w:rFonts w:ascii="Times New Roman" w:eastAsia="CSongGB18030C-Light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842.62</w:t>
            </w:r>
          </w:p>
        </w:tc>
      </w:tr>
      <w:tr w:rsidR="00517CE2" w:rsidRPr="00BB173B" w14:paraId="665914A1" w14:textId="77777777" w:rsidTr="00906292">
        <w:trPr>
          <w:trHeight w:val="637"/>
          <w:jc w:val="center"/>
        </w:trPr>
        <w:tc>
          <w:tcPr>
            <w:tcW w:w="1027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65914A0" w14:textId="3EA77C76" w:rsidR="00517CE2" w:rsidRPr="00BB173B" w:rsidRDefault="00BB173B" w:rsidP="00906292">
            <w:pPr>
              <w:widowControl/>
              <w:spacing w:line="380" w:lineRule="exac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color w:val="000000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color w:val="000000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color w:val="000000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color w:val="000000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color w:val="000000"/>
                    <w:sz w:val="24"/>
                    <w:szCs w:val="24"/>
                  </w:rPr>
                  <m:t>=1647.14,df</m:t>
                </m:r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color w:val="000000"/>
                    <w:sz w:val="24"/>
                    <w:szCs w:val="24"/>
                  </w:rPr>
                  <m:t>=84,P&lt;0.001</m:t>
                </m:r>
              </m:oMath>
            </m:oMathPara>
          </w:p>
        </w:tc>
      </w:tr>
    </w:tbl>
    <w:p w14:paraId="34CE38D3" w14:textId="77777777" w:rsidR="00906292" w:rsidRPr="00BB173B" w:rsidRDefault="00906292" w:rsidP="00906292">
      <w:pPr>
        <w:widowControl/>
        <w:spacing w:after="0" w:line="240" w:lineRule="exact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</w:pPr>
      <w:r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* P-values were obtained from Chi-square test.</w:t>
      </w:r>
    </w:p>
    <w:p w14:paraId="665914A2" w14:textId="77777777" w:rsidR="00517CE2" w:rsidRPr="00BB173B" w:rsidRDefault="00517CE2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14:paraId="665914A3" w14:textId="77777777" w:rsidR="00517CE2" w:rsidRPr="00BB173B" w:rsidRDefault="00517CE2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665914A4" w14:textId="77777777" w:rsidR="00517CE2" w:rsidRPr="00BB173B" w:rsidRDefault="00517CE2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665914A5" w14:textId="77777777" w:rsidR="00517CE2" w:rsidRPr="00BB173B" w:rsidRDefault="00517CE2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665914A6" w14:textId="77777777" w:rsidR="00517CE2" w:rsidRPr="00BB173B" w:rsidRDefault="00BB4658">
      <w:pPr>
        <w:widowControl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  <w:r w:rsidRPr="00BB173B">
        <w:rPr>
          <w:rFonts w:ascii="Times New Roman" w:eastAsia="DengXian" w:hAnsi="Times New Roman" w:cs="Times New Roman"/>
          <w:b/>
          <w:sz w:val="24"/>
          <w:szCs w:val="24"/>
        </w:rPr>
        <w:br w:type="page"/>
      </w:r>
    </w:p>
    <w:p w14:paraId="665914A7" w14:textId="77777777" w:rsidR="00517CE2" w:rsidRPr="00BB173B" w:rsidRDefault="00517CE2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  <w:sectPr w:rsidR="00517CE2" w:rsidRPr="00BB173B" w:rsidSect="00010899">
          <w:footerReference w:type="default" r:id="rId12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5914A9" w14:textId="44593A85" w:rsidR="00517CE2" w:rsidRPr="00BB173B" w:rsidRDefault="00BB4658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BB173B"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Supplemental Table </w:t>
      </w:r>
      <w:r w:rsidR="001C6E53" w:rsidRPr="00BB173B">
        <w:rPr>
          <w:rFonts w:ascii="Times New Roman" w:eastAsia="DengXian" w:hAnsi="Times New Roman" w:cs="Times New Roman"/>
          <w:b/>
          <w:sz w:val="24"/>
          <w:szCs w:val="24"/>
        </w:rPr>
        <w:t>5</w:t>
      </w:r>
      <w:r w:rsidRPr="00BB173B">
        <w:rPr>
          <w:rFonts w:ascii="Times New Roman" w:eastAsia="DengXian" w:hAnsi="Times New Roman" w:cs="Times New Roman"/>
          <w:b/>
          <w:sz w:val="24"/>
          <w:szCs w:val="24"/>
        </w:rPr>
        <w:t xml:space="preserve"> Sociodemographic characteristics by sex and disability status</w:t>
      </w:r>
      <w:r w:rsidR="0073154D" w:rsidRPr="00BB173B">
        <w:rPr>
          <w:rFonts w:ascii="Times New Roman" w:eastAsia="DengXian" w:hAnsi="Times New Roman" w:cs="Times New Roman"/>
          <w:b/>
          <w:sz w:val="24"/>
          <w:szCs w:val="24"/>
        </w:rPr>
        <w:t>.</w:t>
      </w:r>
      <w:r w:rsidRPr="00BB173B">
        <w:rPr>
          <w:rFonts w:ascii="Times New Roman" w:eastAsia="DengXian" w:hAnsi="Times New Roman" w:cs="Times New Roman"/>
          <w:b/>
          <w:sz w:val="24"/>
          <w:szCs w:val="24"/>
        </w:rPr>
        <w:t xml:space="preserve"> (N= 15,771)</w:t>
      </w:r>
    </w:p>
    <w:tbl>
      <w:tblPr>
        <w:tblW w:w="927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141"/>
        <w:gridCol w:w="1317"/>
        <w:gridCol w:w="806"/>
        <w:gridCol w:w="1141"/>
        <w:gridCol w:w="1317"/>
        <w:gridCol w:w="1127"/>
      </w:tblGrid>
      <w:tr w:rsidR="007E3D5E" w:rsidRPr="00BB173B" w14:paraId="665914AD" w14:textId="77777777" w:rsidTr="00906292">
        <w:trPr>
          <w:trHeight w:val="9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AA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A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AC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Women</w:t>
            </w:r>
          </w:p>
        </w:tc>
      </w:tr>
      <w:tr w:rsidR="007E3D5E" w:rsidRPr="00BB173B" w14:paraId="665914B5" w14:textId="77777777" w:rsidTr="00906292">
        <w:trPr>
          <w:trHeight w:val="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AE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AF" w14:textId="56BD8B7E" w:rsidR="00517CE2" w:rsidRPr="00BB173B" w:rsidRDefault="0072750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nd</w:t>
            </w:r>
            <w:r w:rsidR="00BB4658"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sable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0" w14:textId="409D3897" w:rsidR="00517CE2" w:rsidRPr="00BB173B" w:rsidRDefault="0072750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</w:t>
            </w:r>
            <w:r w:rsidR="00BB4658"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isabl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1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2" w14:textId="6A90CE32" w:rsidR="00517CE2" w:rsidRPr="00BB173B" w:rsidRDefault="0072750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nd</w:t>
            </w:r>
            <w:r w:rsidR="00BB4658"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sabl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3" w14:textId="50435018" w:rsidR="00517CE2" w:rsidRPr="00BB173B" w:rsidRDefault="0072750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isabl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4" w14:textId="386D78AF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  <w:r w:rsidR="00891343"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7E3D5E" w:rsidRPr="00BB173B" w14:paraId="665914B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6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N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 w:rsidRPr="00BB173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N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 w:rsidRPr="00BB173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N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 w:rsidRPr="00BB173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b/>
                <w:bCs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N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 w:rsidRPr="00BB173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  <w:r w:rsidRPr="00BB17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7E3D5E" w:rsidRPr="00BB173B" w14:paraId="665914C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E" w14:textId="77777777" w:rsidR="00517CE2" w:rsidRPr="00BB173B" w:rsidRDefault="00BB4658" w:rsidP="00010899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BF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0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1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4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3D5E" w:rsidRPr="00BB173B" w14:paraId="665914C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6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5-79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452 (47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30 (9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370 (41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46 (5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4D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E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≥ 80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C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804 (53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246 (91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404 (59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666 (95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4D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6" w14:textId="77777777" w:rsidR="00517CE2" w:rsidRPr="00BB173B" w:rsidRDefault="00BB4658" w:rsidP="00010899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Residence area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9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C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3D5E" w:rsidRPr="00BB173B" w14:paraId="665914E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E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area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D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366 (45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97 (36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756 (48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175 (42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4E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6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rban area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890 (55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879 (64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018 (52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637 (58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4F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E" w14:textId="77777777" w:rsidR="00517CE2" w:rsidRPr="00BB173B" w:rsidRDefault="00BB4658" w:rsidP="00010899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Current marital status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E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1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4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3D5E" w:rsidRPr="00BB173B" w14:paraId="665914F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6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t in marriage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830 (47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915 (9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680 (41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523 (5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0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E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 marriage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4F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372 (53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42 (91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042 (59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58 (95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0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6" w14:textId="77777777" w:rsidR="00517CE2" w:rsidRPr="00BB173B" w:rsidRDefault="00BB4658" w:rsidP="00010899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Living status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9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C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3D5E" w:rsidRPr="00BB173B" w14:paraId="6659151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E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one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0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10 (3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11 (9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31 (3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05 (8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1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6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ith others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289 (97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135 (91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311 (97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330 (92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2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E" w14:textId="77777777" w:rsidR="00517CE2" w:rsidRPr="00BB173B" w:rsidRDefault="00BB4658" w:rsidP="00010899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Education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1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1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4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3D5E" w:rsidRPr="00BB173B" w14:paraId="6659152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6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lliterate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040 (24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94 (40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024 (61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048 (82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3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E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terate or primary school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2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968 (45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60 (37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332 (27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08 (12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3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6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unior high and above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336 (31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82 (23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26 (13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54 (6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4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E" w14:textId="512C13D3" w:rsidR="00517CE2" w:rsidRPr="00BB173B" w:rsidRDefault="00BB4658" w:rsidP="00010899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Main occupation before 60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3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1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4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3D5E" w:rsidRPr="00BB173B" w14:paraId="6659154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6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riculture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492 (59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08 (51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349 (68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566 (63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5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E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fessional/managerial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4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99 (17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49 (21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12 (6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13 (5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5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6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010 (24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37 (28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231 (25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797 (32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6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E" w14:textId="77777777" w:rsidR="00517CE2" w:rsidRPr="00BB173B" w:rsidRDefault="00BB4658" w:rsidP="00010899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Household income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5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1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4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3D5E" w:rsidRPr="00BB173B" w14:paraId="6659156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6" w14:textId="0E867C70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Lower than 6,000 </w:t>
            </w:r>
            <w:r w:rsidR="00474E8E"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990 (26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25 (23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241 (29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94 (24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7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E" w14:textId="5860938D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6,000 </w:t>
            </w:r>
            <w:r w:rsidR="00474E8E"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6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814 (21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91 (20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831 (19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62 (22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7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6" w14:textId="0C09714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0,000 </w:t>
            </w:r>
            <w:r w:rsidR="00474E8E"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843 (22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97 (20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997 (23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94 (24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8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E" w14:textId="614B573B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Higher than 40,000 </w:t>
            </w:r>
            <w:r w:rsidR="00474E8E" w:rsidRPr="00BB17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uan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7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223 (32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59 (37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209 (28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41 (31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8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6" w14:textId="225E533E" w:rsidR="00517CE2" w:rsidRPr="00BB173B" w:rsidRDefault="00435C95" w:rsidP="00010899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S</w:t>
            </w:r>
            <w:r w:rsidR="00BB4658"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elf-rated health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9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C" w14:textId="77777777" w:rsidR="00517CE2" w:rsidRPr="00BB173B" w:rsidRDefault="00BB4658" w:rsidP="00010899">
            <w:pPr>
              <w:widowControl/>
              <w:spacing w:after="0" w:line="280" w:lineRule="exact"/>
              <w:jc w:val="right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3D5E" w:rsidRPr="00BB173B" w14:paraId="6659159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E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ery bad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8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4 (1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36 (3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51 (1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5 (3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9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6" w14:textId="07ECC11D" w:rsidR="00517CE2" w:rsidRPr="00BB173B" w:rsidRDefault="00EE4B53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</w:t>
            </w:r>
            <w:r w:rsidR="00BB4658"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91 (10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35 (21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63 (12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08 (20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A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E" w14:textId="73A93128" w:rsidR="00517CE2" w:rsidRPr="00BB173B" w:rsidRDefault="00AF1059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Times New Roman Uni" w:hAnsi="Times New Roman" w:cs="Times New Roman"/>
                <w:iCs/>
                <w:color w:val="000000"/>
                <w:szCs w:val="21"/>
              </w:rPr>
              <w:t>Average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9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928 (37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437 (40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264 (41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773 (37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AD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6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ood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7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026 (39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8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297 (27)</w:t>
            </w:r>
          </w:p>
        </w:tc>
        <w:tc>
          <w:tcPr>
            <w:tcW w:w="80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9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A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991 (36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B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31 (31)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C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665915B5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E" w14:textId="77777777" w:rsidR="00517CE2" w:rsidRPr="00BB173B" w:rsidRDefault="00BB4658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ery goo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AF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69 (1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B0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01 (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B1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B2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614 (11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B3" w14:textId="77777777" w:rsidR="00517CE2" w:rsidRPr="00BB173B" w:rsidRDefault="00BB4658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186 (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915B4" w14:textId="77777777" w:rsidR="00517CE2" w:rsidRPr="00BB173B" w:rsidRDefault="00517CE2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70111BAC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18A2F1" w14:textId="17AC3F14" w:rsidR="005B6EB6" w:rsidRPr="00BB173B" w:rsidRDefault="00474E8E" w:rsidP="00010899">
            <w:pPr>
              <w:widowControl/>
              <w:spacing w:after="0" w:line="28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lang w:bidi="ar"/>
              </w:rPr>
              <w:t>Cognitive impairmen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2FCEBC" w14:textId="77777777" w:rsidR="005B6EB6" w:rsidRPr="00BB173B" w:rsidRDefault="005B6EB6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AAF97" w14:textId="77777777" w:rsidR="005B6EB6" w:rsidRPr="00BB173B" w:rsidRDefault="005B6EB6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CF1947" w14:textId="633199C7" w:rsidR="005B6EB6" w:rsidRPr="00BB173B" w:rsidRDefault="00EF1AE6" w:rsidP="00AC35AC">
            <w:pPr>
              <w:spacing w:after="0" w:line="280" w:lineRule="exact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96A52" w14:textId="77777777" w:rsidR="005B6EB6" w:rsidRPr="00BB173B" w:rsidRDefault="005B6EB6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0A81A" w14:textId="77777777" w:rsidR="005B6EB6" w:rsidRPr="00BB173B" w:rsidRDefault="005B6EB6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DBEE5" w14:textId="2FD13B38" w:rsidR="005B6EB6" w:rsidRPr="00BB173B" w:rsidRDefault="00EF1AE6">
            <w:pPr>
              <w:spacing w:after="0" w:line="280" w:lineRule="exact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BB173B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7E3D5E" w:rsidRPr="00BB173B" w14:paraId="192D23B9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73117" w14:textId="30776618" w:rsidR="00325F81" w:rsidRPr="00BB173B" w:rsidRDefault="00325F81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30796" w14:textId="35FC143C" w:rsidR="00325F81" w:rsidRPr="00BB173B" w:rsidRDefault="00325F8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679 (8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6E33B" w14:textId="24457387" w:rsidR="00325F81" w:rsidRPr="00BB173B" w:rsidRDefault="00325F8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23 (5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80AD3" w14:textId="77777777" w:rsidR="00325F81" w:rsidRPr="00BB173B" w:rsidRDefault="00325F81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F429ED" w14:textId="7E805189" w:rsidR="00325F81" w:rsidRPr="00BB173B" w:rsidRDefault="00325F8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988 (</w:t>
            </w:r>
            <w:r w:rsidR="005B4617"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84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F94AE1" w14:textId="127D6254" w:rsidR="00325F81" w:rsidRPr="00BB173B" w:rsidRDefault="00325F8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00</w:t>
            </w:r>
            <w:r w:rsidR="005B4617"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(4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BA7526" w14:textId="77777777" w:rsidR="00325F81" w:rsidRPr="00BB173B" w:rsidRDefault="00325F81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3D5E" w:rsidRPr="00BB173B" w14:paraId="599090B6" w14:textId="77777777" w:rsidTr="00906292">
        <w:trPr>
          <w:trHeight w:val="9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89CA9" w14:textId="6F9471B8" w:rsidR="00325F81" w:rsidRPr="00BB173B" w:rsidRDefault="00325F81" w:rsidP="00010899">
            <w:pPr>
              <w:widowControl/>
              <w:spacing w:after="0" w:line="280" w:lineRule="exact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EE1C7" w14:textId="68F9343E" w:rsidR="00325F81" w:rsidRPr="00BB173B" w:rsidRDefault="00325F8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532</w:t>
            </w:r>
            <w:r w:rsidR="005B4617"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(13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D855BA" w14:textId="0DF09088" w:rsidR="00325F81" w:rsidRPr="00BB173B" w:rsidRDefault="00325F8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64</w:t>
            </w:r>
            <w:r w:rsidR="005B4617"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(42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5D9085" w14:textId="77777777" w:rsidR="00325F81" w:rsidRPr="00BB173B" w:rsidRDefault="00325F81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7E10E3" w14:textId="4B81E97B" w:rsidR="00325F81" w:rsidRPr="00BB173B" w:rsidRDefault="00325F8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737</w:t>
            </w:r>
            <w:r w:rsidR="005B4617"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(16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AB4BF" w14:textId="52DE21D7" w:rsidR="00325F81" w:rsidRPr="00BB173B" w:rsidRDefault="00325F81" w:rsidP="00010899">
            <w:pPr>
              <w:widowControl/>
              <w:spacing w:after="0" w:line="280" w:lineRule="exact"/>
              <w:jc w:val="center"/>
              <w:textAlignment w:val="center"/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38</w:t>
            </w:r>
            <w:r w:rsidR="005B4617" w:rsidRPr="00BB173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(5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D4ECE3" w14:textId="77777777" w:rsidR="00325F81" w:rsidRPr="00BB173B" w:rsidRDefault="00325F81" w:rsidP="00010899">
            <w:pPr>
              <w:spacing w:after="0" w:line="280" w:lineRule="exac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14:paraId="50173DAA" w14:textId="77777777" w:rsidR="00906292" w:rsidRPr="00BB173B" w:rsidRDefault="00906292" w:rsidP="00906292">
      <w:pPr>
        <w:widowControl/>
        <w:spacing w:after="0" w:line="240" w:lineRule="exact"/>
        <w:ind w:leftChars="300" w:left="630"/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</w:pPr>
      <w:r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* P-values were obtained from Chi-square test.</w:t>
      </w:r>
    </w:p>
    <w:p w14:paraId="499A7FAA" w14:textId="77777777" w:rsidR="008E2045" w:rsidRPr="00BB173B" w:rsidRDefault="008E2045">
      <w:pPr>
        <w:rPr>
          <w:rFonts w:ascii="Times New Roman" w:eastAsia="DengXian" w:hAnsi="Times New Roman" w:cs="Times New Roman"/>
          <w:b/>
          <w:sz w:val="24"/>
          <w:szCs w:val="24"/>
        </w:rPr>
        <w:sectPr w:rsidR="008E2045" w:rsidRPr="00BB173B" w:rsidSect="00010899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4C1CE5" w14:textId="250ABFBA" w:rsidR="008E2045" w:rsidRPr="00BB173B" w:rsidRDefault="008E2045" w:rsidP="00906292">
      <w:pPr>
        <w:jc w:val="center"/>
        <w:rPr>
          <w:rFonts w:ascii="Times New Roman" w:hAnsi="Times New Roman" w:cs="Times New Roman"/>
        </w:rPr>
      </w:pPr>
      <w:r w:rsidRPr="00BB173B">
        <w:rPr>
          <w:rFonts w:ascii="Times New Roman" w:eastAsia="DengXian" w:hAnsi="Times New Roman" w:cs="Times New Roman"/>
          <w:b/>
          <w:sz w:val="24"/>
          <w:szCs w:val="24"/>
        </w:rPr>
        <w:lastRenderedPageBreak/>
        <w:t xml:space="preserve">Supplemental Table </w:t>
      </w:r>
      <w:r w:rsidR="004569DF" w:rsidRPr="00BB173B">
        <w:rPr>
          <w:rFonts w:ascii="Times New Roman" w:eastAsia="DengXian" w:hAnsi="Times New Roman" w:cs="Times New Roman"/>
          <w:b/>
          <w:sz w:val="24"/>
          <w:szCs w:val="24"/>
        </w:rPr>
        <w:t>6</w:t>
      </w:r>
      <w:r w:rsidR="007F4FC0" w:rsidRPr="00BB173B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="006613CC" w:rsidRPr="00BB173B">
        <w:rPr>
          <w:rFonts w:ascii="Times New Roman" w:eastAsia="DengXian" w:hAnsi="Times New Roman" w:cs="Times New Roman"/>
          <w:b/>
          <w:sz w:val="24"/>
          <w:szCs w:val="24"/>
        </w:rPr>
        <w:t>Distribution of e</w:t>
      </w:r>
      <w:r w:rsidR="007F4FC0" w:rsidRPr="00BB173B">
        <w:rPr>
          <w:rFonts w:ascii="Times New Roman" w:eastAsia="DengXian" w:hAnsi="Times New Roman" w:cs="Times New Roman"/>
          <w:b/>
          <w:sz w:val="24"/>
          <w:szCs w:val="24"/>
        </w:rPr>
        <w:t>ducation</w:t>
      </w:r>
      <w:r w:rsidR="001E2358" w:rsidRPr="00BB173B">
        <w:rPr>
          <w:rFonts w:ascii="Times New Roman" w:eastAsia="DengXian" w:hAnsi="Times New Roman" w:cs="Times New Roman"/>
          <w:b/>
          <w:sz w:val="24"/>
          <w:szCs w:val="24"/>
        </w:rPr>
        <w:t xml:space="preserve"> leve</w:t>
      </w:r>
      <w:r w:rsidR="00C57227" w:rsidRPr="00BB173B">
        <w:rPr>
          <w:rFonts w:ascii="Times New Roman" w:eastAsia="DengXian" w:hAnsi="Times New Roman" w:cs="Times New Roman"/>
          <w:b/>
          <w:sz w:val="24"/>
          <w:szCs w:val="24"/>
        </w:rPr>
        <w:t>l</w:t>
      </w:r>
      <w:r w:rsidR="006F5D59" w:rsidRPr="00BB173B">
        <w:rPr>
          <w:rFonts w:ascii="Times New Roman" w:eastAsia="DengXian" w:hAnsi="Times New Roman" w:cs="Times New Roman"/>
          <w:b/>
          <w:sz w:val="24"/>
          <w:szCs w:val="24"/>
        </w:rPr>
        <w:t>s</w:t>
      </w:r>
      <w:r w:rsidR="001E2358" w:rsidRPr="00BB173B">
        <w:rPr>
          <w:rFonts w:ascii="Times New Roman" w:eastAsia="DengXian" w:hAnsi="Times New Roman" w:cs="Times New Roman"/>
          <w:b/>
          <w:sz w:val="24"/>
          <w:szCs w:val="24"/>
        </w:rPr>
        <w:t xml:space="preserve"> by age groups</w:t>
      </w:r>
    </w:p>
    <w:p w14:paraId="33696E26" w14:textId="7950F8E4" w:rsidR="00212865" w:rsidRPr="00BB173B" w:rsidRDefault="000259F6" w:rsidP="00906292">
      <w:pPr>
        <w:widowControl/>
        <w:spacing w:after="0" w:line="240" w:lineRule="exact"/>
        <w:ind w:leftChars="300" w:left="630"/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</w:pPr>
      <w:r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*</w:t>
      </w:r>
      <w:r w:rsidR="0017623B"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 xml:space="preserve"> </w:t>
      </w:r>
      <w:r w:rsidR="00FE109A"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P-v</w:t>
      </w:r>
      <w:r w:rsidR="00212865"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 xml:space="preserve">alues were </w:t>
      </w:r>
      <w:r w:rsidR="00FE109A"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 xml:space="preserve">obtained </w:t>
      </w:r>
      <w:r w:rsidR="00FA3AE5"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from</w:t>
      </w:r>
      <w:r w:rsidR="00891343"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 xml:space="preserve"> the </w:t>
      </w:r>
      <w:r w:rsidR="00FE109A"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Chi-square test</w:t>
      </w:r>
      <w:r w:rsidR="00212865"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.</w:t>
      </w:r>
    </w:p>
    <w:p w14:paraId="0FDFEF4F" w14:textId="77777777" w:rsidR="008E2045" w:rsidRPr="00BB173B" w:rsidRDefault="008E2045">
      <w:pPr>
        <w:rPr>
          <w:rFonts w:ascii="Times New Roman" w:hAnsi="Times New Roman" w:cs="Times New Roman"/>
        </w:rPr>
      </w:pPr>
    </w:p>
    <w:tbl>
      <w:tblPr>
        <w:tblpPr w:leftFromText="180" w:rightFromText="180" w:horzAnchor="margin" w:tblpXSpec="center" w:tblpY="458"/>
        <w:tblW w:w="4604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90"/>
        <w:gridCol w:w="1024"/>
        <w:gridCol w:w="1594"/>
        <w:gridCol w:w="1470"/>
        <w:gridCol w:w="1033"/>
        <w:gridCol w:w="1389"/>
        <w:gridCol w:w="1642"/>
        <w:gridCol w:w="1420"/>
        <w:gridCol w:w="1072"/>
        <w:tblGridChange w:id="1">
          <w:tblGrid>
            <w:gridCol w:w="1290"/>
            <w:gridCol w:w="1024"/>
            <w:gridCol w:w="1594"/>
            <w:gridCol w:w="1470"/>
            <w:gridCol w:w="1033"/>
            <w:gridCol w:w="1389"/>
            <w:gridCol w:w="1642"/>
            <w:gridCol w:w="1420"/>
            <w:gridCol w:w="1072"/>
          </w:tblGrid>
        </w:tblGridChange>
      </w:tblGrid>
      <w:tr w:rsidR="006613CC" w:rsidRPr="00BB173B" w14:paraId="0D57BE6C" w14:textId="77777777" w:rsidTr="00BB173B">
        <w:trPr>
          <w:trHeight w:val="270"/>
        </w:trPr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EC6665" w14:textId="77777777" w:rsidR="008E2045" w:rsidRPr="00BB173B" w:rsidRDefault="008E2045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20E91D" w14:textId="77777777" w:rsidR="008E2045" w:rsidRPr="00BB173B" w:rsidRDefault="008E2045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23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BCEC1" w14:textId="77777777" w:rsidR="008E2045" w:rsidRPr="00BB173B" w:rsidRDefault="008E2045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 w:rsidR="00B31BFF" w:rsidRPr="00BB173B" w14:paraId="2DBFB2CE" w14:textId="77777777" w:rsidTr="00B31BFF">
        <w:trPr>
          <w:trHeight w:val="252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30F5E5" w14:textId="286A0A5A" w:rsidR="009E764A" w:rsidRPr="00BB173B" w:rsidRDefault="00790482" w:rsidP="009E764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F680EE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Illiterate</w:t>
            </w:r>
          </w:p>
          <w:p w14:paraId="43564907" w14:textId="202600BA" w:rsidR="009E764A" w:rsidRPr="00BB173B" w:rsidRDefault="009E764A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6136EC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Literate or primary school</w:t>
            </w:r>
          </w:p>
          <w:p w14:paraId="603C6EAD" w14:textId="4584F09F" w:rsidR="009E764A" w:rsidRPr="00BB173B" w:rsidRDefault="009E764A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C616D2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Junior high and above</w:t>
            </w:r>
          </w:p>
          <w:p w14:paraId="096EDA96" w14:textId="0B6658AC" w:rsidR="009E764A" w:rsidRPr="00BB173B" w:rsidRDefault="009E764A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C46A01" w14:textId="77777777" w:rsidR="009E764A" w:rsidRPr="00BB173B" w:rsidRDefault="009E764A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F3EAE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Illiterate</w:t>
            </w:r>
          </w:p>
          <w:p w14:paraId="1623AD70" w14:textId="071BF8FD" w:rsidR="009E764A" w:rsidRPr="00BB173B" w:rsidRDefault="009E764A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BAC67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Literate or primary school</w:t>
            </w:r>
          </w:p>
          <w:p w14:paraId="71C16BF0" w14:textId="2C98FF7E" w:rsidR="009E764A" w:rsidRPr="00BB173B" w:rsidRDefault="009E764A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2CF1CF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Junior high and above</w:t>
            </w:r>
          </w:p>
          <w:p w14:paraId="2456D69E" w14:textId="048E61C3" w:rsidR="009E764A" w:rsidRPr="00BB173B" w:rsidRDefault="009E764A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gramStart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742BC3" w14:textId="5C119EE7" w:rsidR="009E764A" w:rsidRPr="00BB173B" w:rsidRDefault="009E764A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  <w:r w:rsidR="000259F6"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B31BFF" w:rsidRPr="00BB173B" w14:paraId="433D8C4C" w14:textId="77777777" w:rsidTr="00B31BFF">
        <w:trPr>
          <w:trHeight w:val="28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3B4FF2" w14:textId="79A8BB0D" w:rsidR="008E2045" w:rsidRPr="00BB173B" w:rsidRDefault="008E2045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65-74</w:t>
            </w:r>
            <w:r w:rsidR="00790482"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476B8DA" w14:textId="177D0003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6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9E570A" w14:textId="1BA146A3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3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7DFE49" w14:textId="77CE812B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1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9126B0" w14:textId="77777777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86048F" w14:textId="15AB5122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0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699486" w14:textId="0536EA9C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1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73C9D3" w14:textId="0B1F6051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1261C5" w14:textId="77777777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1BFF" w:rsidRPr="00BB173B" w14:paraId="35FF692C" w14:textId="77777777" w:rsidTr="00B31BFF">
        <w:trPr>
          <w:trHeight w:val="288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3C0F42" w14:textId="582C0F60" w:rsidR="008E2045" w:rsidRPr="00BB173B" w:rsidRDefault="008E2045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75-84</w:t>
            </w:r>
            <w:r w:rsidR="00790482"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42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A22340A" w14:textId="289B2C2B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8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D332E09" w14:textId="1277B858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5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F79F745" w14:textId="79A3CCD4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4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50FF067" w14:textId="5D699587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F866D32" w14:textId="4132E582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7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8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317DF79" w14:textId="637594B2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1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5E4E34C" w14:textId="2C53363B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4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50" w:type="pct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0B93F" w14:textId="77777777" w:rsidR="008E2045" w:rsidRPr="00BB173B" w:rsidRDefault="008E2045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31BFF" w:rsidRPr="00BB173B" w14:paraId="445D6CA5" w14:textId="77777777" w:rsidTr="00B31BFF">
        <w:trPr>
          <w:trHeight w:val="288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729B2C" w14:textId="17DB6E88" w:rsidR="008E2045" w:rsidRPr="00BB173B" w:rsidRDefault="008E2045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85+</w:t>
            </w:r>
            <w:r w:rsidR="00790482" w:rsidRPr="00BB173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B7A6D3" w14:textId="2BDA56FF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40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87BD34" w14:textId="5A875509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6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72317A" w14:textId="74D6BBF1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6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E1215C" w14:textId="369A3189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C9B2FE" w14:textId="109252E1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89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E49BAF" w14:textId="18627815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9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354126" w14:textId="2D43C434" w:rsidR="008E2045" w:rsidRPr="00BB173B" w:rsidRDefault="008E2045" w:rsidP="00906292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2 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3A5ED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11079A" w14:textId="77777777" w:rsidR="008E2045" w:rsidRPr="00BB173B" w:rsidRDefault="008E2045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1563591" w14:textId="58249E76" w:rsidR="008E2045" w:rsidRPr="00BB173B" w:rsidRDefault="008E2045">
      <w:pPr>
        <w:rPr>
          <w:rFonts w:ascii="Times New Roman" w:hAnsi="Times New Roman" w:cs="Times New Roman"/>
        </w:rPr>
        <w:sectPr w:rsidR="008E2045" w:rsidRPr="00BB173B" w:rsidSect="00906292">
          <w:pgSz w:w="15840" w:h="12240" w:orient="landscape" w:code="1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4793554" w14:textId="016FA23A" w:rsidR="00C73B1D" w:rsidRPr="00BB173B" w:rsidRDefault="00C73B1D" w:rsidP="00C73B1D">
      <w:pPr>
        <w:widowControl/>
        <w:spacing w:after="0" w:line="240" w:lineRule="exact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  <w:r w:rsidRPr="00BB173B">
        <w:rPr>
          <w:rFonts w:ascii="Times New Roman" w:eastAsia="DengXian" w:hAnsi="Times New Roman" w:cs="Times New Roman"/>
          <w:b/>
          <w:sz w:val="24"/>
          <w:szCs w:val="24"/>
        </w:rPr>
        <w:lastRenderedPageBreak/>
        <w:t>Supplemental Table 7 Multivariable logistic regression of the association between latent lifestyle classes and disability, stratified by age</w:t>
      </w:r>
      <w:r w:rsidR="00893CD3" w:rsidRPr="00BB173B">
        <w:rPr>
          <w:rFonts w:ascii="Times New Roman" w:eastAsia="DengXian" w:hAnsi="Times New Roman" w:cs="Times New Roman"/>
          <w:b/>
          <w:sz w:val="24"/>
          <w:szCs w:val="24"/>
        </w:rPr>
        <w:t xml:space="preserve"> groups</w:t>
      </w:r>
    </w:p>
    <w:p w14:paraId="08FFA3A5" w14:textId="77777777" w:rsidR="00C73B1D" w:rsidRPr="00BB173B" w:rsidRDefault="00C73B1D" w:rsidP="00C73B1D">
      <w:pPr>
        <w:widowControl/>
        <w:spacing w:after="0" w:line="240" w:lineRule="exact"/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</w:pPr>
    </w:p>
    <w:tbl>
      <w:tblPr>
        <w:tblW w:w="5091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732"/>
        <w:gridCol w:w="1850"/>
        <w:gridCol w:w="1650"/>
        <w:gridCol w:w="1750"/>
        <w:gridCol w:w="1750"/>
        <w:gridCol w:w="1750"/>
        <w:gridCol w:w="1750"/>
      </w:tblGrid>
      <w:tr w:rsidR="009E764A" w:rsidRPr="00BB173B" w14:paraId="7D55C289" w14:textId="77777777" w:rsidTr="00BB173B">
        <w:trPr>
          <w:trHeight w:val="252"/>
          <w:jc w:val="center"/>
        </w:trPr>
        <w:tc>
          <w:tcPr>
            <w:tcW w:w="107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35B965" w14:textId="77777777" w:rsidR="00C73B1D" w:rsidRPr="00BB173B" w:rsidRDefault="00C73B1D" w:rsidP="00212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Variables</w:t>
            </w:r>
          </w:p>
        </w:tc>
        <w:tc>
          <w:tcPr>
            <w:tcW w:w="19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64A54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Men </w:t>
            </w:r>
          </w:p>
        </w:tc>
        <w:tc>
          <w:tcPr>
            <w:tcW w:w="19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2E7545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Women </w:t>
            </w:r>
          </w:p>
        </w:tc>
      </w:tr>
      <w:tr w:rsidR="009E764A" w:rsidRPr="00BB173B" w14:paraId="21458E52" w14:textId="77777777" w:rsidTr="00BB173B">
        <w:trPr>
          <w:trHeight w:val="252"/>
          <w:jc w:val="center"/>
        </w:trPr>
        <w:tc>
          <w:tcPr>
            <w:tcW w:w="107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15063E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D57C1" w14:textId="0F6DFF1C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65-74</w:t>
            </w:r>
            <w:r w:rsidR="00107FD8"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year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3C8226" w14:textId="1D19DAE6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75-84</w:t>
            </w:r>
            <w:r w:rsidR="00107FD8"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year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9A906" w14:textId="156598D1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85+</w:t>
            </w:r>
            <w:r w:rsidR="00107FD8"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year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B60E03" w14:textId="39C01F7C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65-74</w:t>
            </w:r>
            <w:r w:rsidR="00107FD8"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years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448A32" w14:textId="70B1973C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75-84</w:t>
            </w:r>
            <w:r w:rsidR="00107FD8"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years</w:t>
            </w: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65271" w14:textId="0A4D7071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85+</w:t>
            </w:r>
            <w:r w:rsidR="00107FD8"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 years</w:t>
            </w:r>
          </w:p>
        </w:tc>
      </w:tr>
      <w:tr w:rsidR="009E764A" w:rsidRPr="00BB173B" w14:paraId="6DDDC425" w14:textId="77777777" w:rsidTr="00BB173B">
        <w:trPr>
          <w:trHeight w:val="252"/>
          <w:jc w:val="center"/>
        </w:trPr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71AE65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Lifestyle class for men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BFA90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81DAF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67A554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3E70CA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79D717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3D61CD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05B4A8BE" w14:textId="77777777" w:rsidTr="00BB173B">
        <w:trPr>
          <w:trHeight w:val="243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AB500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Health Promoting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BEC10D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00F9E5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FAECB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16B19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56979D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0353D9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746251F5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BA2CA1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Isolated and Health Harming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74F11C0" w14:textId="6549394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2.41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1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8.23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F68D6EE" w14:textId="45271E8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8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5, 3.38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40A3CAE" w14:textId="08CBE530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17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80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69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7C6BF59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A76E87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482FE6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25DF9096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EF282D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Discordant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3E53012" w14:textId="11240D60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63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1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92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A7207C4" w14:textId="2F21D26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1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4, 1.11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3A0D341" w14:textId="3F925C11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2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5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8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1BD5316B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D59050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0E40FB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11B84849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BA9533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18"/>
              </w:rPr>
              <w:t>Restless and Dismal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CFA7CAC" w14:textId="6CE2C20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1.36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4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4.20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08DC6B2" w14:textId="523B70A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32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3, 2.77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A0C9061" w14:textId="4D5E4B61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9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2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1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0F0B9A6E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30227C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A7D58D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5097A0C8" w14:textId="77777777" w:rsidTr="00BB173B">
        <w:trPr>
          <w:trHeight w:val="269"/>
          <w:jc w:val="center"/>
        </w:trPr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9C5A0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Lifestyle class for women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DF724E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0D261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3CE58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0FF098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DBCFA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39EA18F6" w14:textId="77777777" w:rsidTr="00BB173B">
        <w:trPr>
          <w:trHeight w:val="269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FE9F4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Health Promoting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F128D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78E0E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51790B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9D5930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35723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E2A53E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</w:tr>
      <w:tr w:rsidR="009E764A" w:rsidRPr="00BB173B" w14:paraId="6B72773B" w14:textId="77777777" w:rsidTr="00BB173B">
        <w:trPr>
          <w:trHeight w:val="278"/>
          <w:jc w:val="center"/>
        </w:trPr>
        <w:tc>
          <w:tcPr>
            <w:tcW w:w="1767" w:type="pct"/>
            <w:gridSpan w:val="2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4CC5C3F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Isolated and Health Harming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EFBD6A6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6E665826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7508C55" w14:textId="357E9A5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09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5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9.63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82493B0" w14:textId="54F49842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36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16, 4.77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E42959D" w14:textId="4681F7D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3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0, 1.84)</w:t>
            </w:r>
          </w:p>
        </w:tc>
      </w:tr>
      <w:tr w:rsidR="009E764A" w:rsidRPr="00BB173B" w14:paraId="61FEDAE0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55126A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Restless 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7B02946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C2C482F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69DA002C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B4594AA" w14:textId="030DC11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99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1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5.53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7652130" w14:textId="41B6060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71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0, 3.26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DB709C7" w14:textId="7F11C628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8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0, 1.22)</w:t>
            </w:r>
          </w:p>
        </w:tc>
      </w:tr>
      <w:tr w:rsidR="009E764A" w:rsidRPr="00BB173B" w14:paraId="60792155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FBD70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stless and Dismal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1B3210B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007750A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14:paraId="6921FCDD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7EE8A6B" w14:textId="67EBE34A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0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5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6.51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541066E" w14:textId="5F7B8A5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83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3, 5.59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AA0A8D0" w14:textId="2176FA22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4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89, 1.73)</w:t>
            </w:r>
          </w:p>
        </w:tc>
      </w:tr>
      <w:tr w:rsidR="009E764A" w:rsidRPr="00BB173B" w14:paraId="334358B9" w14:textId="77777777" w:rsidTr="00BB173B">
        <w:trPr>
          <w:trHeight w:val="269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097B1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Residence are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C824AA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34C8D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0C78F2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8867A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BB064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AD467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4C4BCBE4" w14:textId="77777777" w:rsidTr="00BB173B">
        <w:trPr>
          <w:trHeight w:val="243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AF7ADD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ural are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938F8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DB3CEA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BCA709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60EFCB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DC0B66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AE1AEC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</w:tr>
      <w:tr w:rsidR="009E764A" w:rsidRPr="00BB173B" w14:paraId="09954B60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9C2D9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Urban area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714AA37" w14:textId="6C66AB9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1.13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3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40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ED2E056" w14:textId="39D287E4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64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7, 2.79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AF533B5" w14:textId="5CB4185B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8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83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2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BCD9952" w14:textId="041755C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1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5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27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97FAE4B" w14:textId="0E43147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50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5, 2.37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24E1C03" w14:textId="3E74797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6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4, 1.53)</w:t>
            </w:r>
          </w:p>
        </w:tc>
      </w:tr>
      <w:tr w:rsidR="009E764A" w:rsidRPr="00BB173B" w14:paraId="50D0C539" w14:textId="77777777" w:rsidTr="00BB173B">
        <w:trPr>
          <w:trHeight w:val="269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962C4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Current marital statu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ECF36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02940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B65E5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106BE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DC66F0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65DCB5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68A3A301" w14:textId="77777777" w:rsidTr="00BB173B">
        <w:trPr>
          <w:trHeight w:val="243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B01C2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Not in marriag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F5874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1200C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D75842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61A507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050192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19F39C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</w:tr>
      <w:tr w:rsidR="009E764A" w:rsidRPr="00BB173B" w14:paraId="78B4F311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B14D87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In marriage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4F83105" w14:textId="15647D1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0.0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7, 150.38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07D8C1E" w14:textId="4B205B7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3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9, 1.75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B754C1E" w14:textId="336191D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3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2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6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DF5E00E" w14:textId="41259683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52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0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4.63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CA16C06" w14:textId="5A0C0784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0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6, 1.88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7BA1499" w14:textId="1A892A52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0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1, 0.44)</w:t>
            </w:r>
          </w:p>
        </w:tc>
      </w:tr>
      <w:tr w:rsidR="009E764A" w:rsidRPr="00BB173B" w14:paraId="36876769" w14:textId="77777777" w:rsidTr="00BB173B">
        <w:trPr>
          <w:trHeight w:val="269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DDC9F0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Living statu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8D247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7E2AE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014D6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C37AC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30AAD5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6960F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5FCFC127" w14:textId="77777777" w:rsidTr="00BB173B">
        <w:trPr>
          <w:trHeight w:val="243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96F633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Alon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FA7D7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86CE7A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AC0353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85B4C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34BC7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9ECA9D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</w:tr>
      <w:tr w:rsidR="009E764A" w:rsidRPr="00BB173B" w14:paraId="2F750D58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31D706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With others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312E38F" w14:textId="1B295DB0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01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0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7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6B0D1BF" w14:textId="1CFBF0DF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14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2, 5.95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86B5C57" w14:textId="08545CE1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8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9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8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9C221D0" w14:textId="277BCA41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9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2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8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79808D8" w14:textId="530AE10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5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0, 0.64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E982FF7" w14:textId="636792F9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80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0, 1.29)</w:t>
            </w:r>
          </w:p>
        </w:tc>
      </w:tr>
      <w:tr w:rsidR="009E764A" w:rsidRPr="00BB173B" w14:paraId="0702096E" w14:textId="77777777" w:rsidTr="00BB173B">
        <w:trPr>
          <w:trHeight w:val="269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DB120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Educa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D0EF65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7CB635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66D1CA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8B179C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5A4CD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5FF9E2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20BE4DA9" w14:textId="77777777" w:rsidTr="00BB173B">
        <w:trPr>
          <w:trHeight w:val="243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306885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Illiterat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26B2ED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AAE445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04116C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1D22BF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CAA9F1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E65100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</w:tr>
      <w:tr w:rsidR="009E764A" w:rsidRPr="00BB173B" w14:paraId="7A6482E7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60C29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Literate or primary school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5FD4A79" w14:textId="177E3499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1.00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6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79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11EEC09" w14:textId="5FB498C3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4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5, 1.18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A51D436" w14:textId="2E55601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7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1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89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046E545" w14:textId="1C54E1E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4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4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82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AD6771C" w14:textId="7F6AF238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5, 1.69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0A44E81" w14:textId="44DB3AF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9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8, 1.07)</w:t>
            </w:r>
          </w:p>
        </w:tc>
      </w:tr>
      <w:tr w:rsidR="009E764A" w:rsidRPr="00BB173B" w14:paraId="1BA851B3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EC22A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Junior high and above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46BB4FA" w14:textId="2972E470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60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8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01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30AAE11" w14:textId="37B25F13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2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5, 1.90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BC49473" w14:textId="50F63331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7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0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4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F7FC431" w14:textId="1016D018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1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02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396390F" w14:textId="5639F4C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7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9, 0.80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517C333" w14:textId="0870116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3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6, 1.91)</w:t>
            </w:r>
          </w:p>
        </w:tc>
      </w:tr>
      <w:tr w:rsidR="009E764A" w:rsidRPr="00BB173B" w14:paraId="701716E2" w14:textId="77777777" w:rsidTr="00BB173B">
        <w:trPr>
          <w:trHeight w:val="269"/>
          <w:jc w:val="center"/>
        </w:trPr>
        <w:tc>
          <w:tcPr>
            <w:tcW w:w="17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2EF29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lastRenderedPageBreak/>
              <w:t>Main occupation before 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ADB509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6FC81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1995C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35369D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CF6DB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1266D17E" w14:textId="77777777" w:rsidTr="00BB173B">
        <w:trPr>
          <w:trHeight w:val="243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5C873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Agricultur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77B06D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83ED5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4F472C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6A3C00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8C9DC0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C88C0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</w:tr>
      <w:tr w:rsidR="009E764A" w:rsidRPr="00BB173B" w14:paraId="32FE8719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7F9AE7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Professional/managerial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366585F" w14:textId="4E59064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2.19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9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8.09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8592727" w14:textId="48525B1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11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6, 2.68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F3FD9B6" w14:textId="1A7D228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3.20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03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5.05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F8FED16" w14:textId="4DA3409B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6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2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4.52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F875A42" w14:textId="0AF25BCB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07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6, 6.45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69E53B7" w14:textId="0EB83A4A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7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2, 3.00)</w:t>
            </w:r>
          </w:p>
        </w:tc>
      </w:tr>
      <w:tr w:rsidR="009E764A" w:rsidRPr="00BB173B" w14:paraId="23B12C5F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1880C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Others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0F1D1685" w14:textId="4CA0DD8F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97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6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57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9F59DD7" w14:textId="5260850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6, 2.35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EB543C9" w14:textId="5BDC1B5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91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38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64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AF6211A" w14:textId="26126CA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0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9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59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F60CD4B" w14:textId="2BDEAFB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1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8, 1.95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2FB090D6" w14:textId="1907B4AF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76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0, 2.21)</w:t>
            </w:r>
          </w:p>
        </w:tc>
      </w:tr>
      <w:tr w:rsidR="009E764A" w:rsidRPr="00BB173B" w14:paraId="5AEF7BEA" w14:textId="77777777" w:rsidTr="00BB173B">
        <w:trPr>
          <w:trHeight w:val="269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000F0D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Household incom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4E5E0F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7B3458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941E71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607BEF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F8A71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EEEC64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791569CE" w14:textId="77777777" w:rsidTr="00BB173B">
        <w:trPr>
          <w:trHeight w:val="243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193B4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&lt;6,000 yua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C361D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4A237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01435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43BC0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451064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2856C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</w:tr>
      <w:tr w:rsidR="009E764A" w:rsidRPr="00BB173B" w14:paraId="786C60FE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89017E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6,000-19,999 yuan 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40B09C7" w14:textId="57AB4FB3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98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8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54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682EA51" w14:textId="621D73B8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6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2, 1.83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763E2CC" w14:textId="1EED570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14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5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73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E005685" w14:textId="1231553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2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8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2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E03FED1" w14:textId="099E90A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4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4, 2.41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A534AE0" w14:textId="2320D5BA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5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8, 1.95)</w:t>
            </w:r>
          </w:p>
        </w:tc>
      </w:tr>
      <w:tr w:rsidR="009E764A" w:rsidRPr="00BB173B" w14:paraId="7167DA00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D1E682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20,000-39,999 yuan 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F84FB58" w14:textId="3DB3FFBC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38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1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4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BAB2B05" w14:textId="3D66ADDB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50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2, 3.14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09E46AB" w14:textId="27288D3E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3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2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0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309DEAB" w14:textId="59BF3F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8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0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70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CB02A13" w14:textId="18F29E10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3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8, 2.60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D4B00BA" w14:textId="2EA6798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9, 1.38)</w:t>
            </w:r>
          </w:p>
        </w:tc>
      </w:tr>
      <w:tr w:rsidR="009E764A" w:rsidRPr="00BB173B" w14:paraId="68468B83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232AB6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≥40,000 yuan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82A5392" w14:textId="4390B583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7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6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17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AD4DE82" w14:textId="2190466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3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0, 2.50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368EC3A" w14:textId="36E9686F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7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73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57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B3B6674" w14:textId="335838B3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7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7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58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0D653DF" w14:textId="5A8404B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23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8, 2.22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95C62C8" w14:textId="15B5CA9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12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85, 1.47)</w:t>
            </w:r>
          </w:p>
        </w:tc>
      </w:tr>
      <w:tr w:rsidR="009E764A" w:rsidRPr="00BB173B" w14:paraId="3EF34CE4" w14:textId="77777777" w:rsidTr="00BB173B">
        <w:trPr>
          <w:trHeight w:val="269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632057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Self-rated healt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DC9E31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ADAFEC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2966D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19516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13D63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6CFB59" w14:textId="7777777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0F27B86E" w14:textId="77777777" w:rsidTr="00BB173B">
        <w:trPr>
          <w:trHeight w:val="243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98C37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Very ba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E4D51A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005FD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826F96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F9B91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FEDDB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54BEC7" w14:textId="77777777" w:rsidR="00C73B1D" w:rsidRPr="00BB173B" w:rsidRDefault="00C73B1D" w:rsidP="0021286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</w:tr>
      <w:tr w:rsidR="009E764A" w:rsidRPr="00BB173B" w14:paraId="717E291B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B092A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Bad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AFB4262" w14:textId="7A29716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39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8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87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42E974D" w14:textId="22F02388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3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7, 5.00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A6F2C75" w14:textId="718FEB59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7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4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8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60942EC" w14:textId="3944B87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4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1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32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5916FA" w14:textId="1C65358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5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3, 4.00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70D333FB" w14:textId="71C41BEA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56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4, 1.32)</w:t>
            </w:r>
          </w:p>
        </w:tc>
      </w:tr>
      <w:tr w:rsidR="009E764A" w:rsidRPr="00BB173B" w14:paraId="708ED619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FBD3A4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Average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AF30488" w14:textId="0B6FDAF8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13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3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61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801B9F5" w14:textId="5D30126A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1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6, 1.64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547E311" w14:textId="183F60C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2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3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7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DECEB4" w14:textId="5271485A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4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0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8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BACACD3" w14:textId="5EF18128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6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1, 1.88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5A6F07E6" w14:textId="71F4BAEA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7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2, 0.62)</w:t>
            </w:r>
          </w:p>
        </w:tc>
      </w:tr>
      <w:tr w:rsidR="009E764A" w:rsidRPr="00BB173B" w14:paraId="16F00171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86B3A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Good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7F66A82" w14:textId="54B3859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05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1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8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360E047" w14:textId="0619B360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2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2, 0.70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68908F0" w14:textId="23032D7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9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2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5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228D6D9" w14:textId="4BF3DB90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1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0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5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3C71FBE" w14:textId="653AF907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6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6, 1.12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9199EDA" w14:textId="227079F4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2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0, 0.50)</w:t>
            </w:r>
          </w:p>
        </w:tc>
      </w:tr>
      <w:tr w:rsidR="009E764A" w:rsidRPr="00BB173B" w14:paraId="0ADE92A4" w14:textId="77777777" w:rsidTr="00BB173B">
        <w:trPr>
          <w:trHeight w:val="278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40347" w14:textId="77777777" w:rsidR="00C73B1D" w:rsidRPr="00BB173B" w:rsidRDefault="00C73B1D" w:rsidP="00212865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Very good</w:t>
            </w:r>
          </w:p>
        </w:tc>
        <w:tc>
          <w:tcPr>
            <w:tcW w:w="692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4DAE693F" w14:textId="50035B82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0.07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1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47)</w:t>
            </w:r>
          </w:p>
        </w:tc>
        <w:tc>
          <w:tcPr>
            <w:tcW w:w="610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7088767" w14:textId="2BDA6A36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4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6, 2.07)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D3F5B60" w14:textId="7529673D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9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2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36)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2A14D5C" w14:textId="506A9641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1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0</w:t>
            </w:r>
            <w:r w:rsidR="009E764A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, 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4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121BA4E" w14:textId="241328A3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2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4, 1.12)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65F53426" w14:textId="0E0AB3B5" w:rsidR="00C73B1D" w:rsidRPr="00BB173B" w:rsidRDefault="00C73B1D" w:rsidP="0021286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24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10, 0.57)</w:t>
            </w:r>
          </w:p>
        </w:tc>
      </w:tr>
      <w:tr w:rsidR="009E764A" w:rsidRPr="00BB173B" w14:paraId="2EF666DB" w14:textId="77777777" w:rsidTr="00BB173B">
        <w:trPr>
          <w:trHeight w:val="269"/>
          <w:jc w:val="center"/>
        </w:trPr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AC4239" w14:textId="42FF6303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lang w:bidi="ar"/>
              </w:rPr>
              <w:t>Cognitive impairment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5315D" w14:textId="77777777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F3A084" w14:textId="77777777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1B8BA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F88A12" w14:textId="77777777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D5877D" w14:textId="77777777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BB409" w14:textId="77777777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18"/>
              </w:rPr>
            </w:pPr>
          </w:p>
        </w:tc>
      </w:tr>
      <w:tr w:rsidR="009E764A" w:rsidRPr="00BB173B" w14:paraId="2CF5A770" w14:textId="77777777" w:rsidTr="00BB173B">
        <w:trPr>
          <w:trHeight w:val="243"/>
          <w:jc w:val="center"/>
        </w:trPr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D4B221" w14:textId="77777777" w:rsidR="009E764A" w:rsidRPr="00BB173B" w:rsidRDefault="009E764A" w:rsidP="009E764A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C27C46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264C90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5426ED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661A42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0A0661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A39E1D" w14:textId="77777777" w:rsidR="009E764A" w:rsidRPr="00BB173B" w:rsidRDefault="009E764A" w:rsidP="009E764A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ref</w:t>
            </w:r>
          </w:p>
        </w:tc>
      </w:tr>
      <w:tr w:rsidR="009E764A" w:rsidRPr="00BB173B" w14:paraId="2761062A" w14:textId="77777777" w:rsidTr="00BB173B">
        <w:trPr>
          <w:trHeight w:val="269"/>
          <w:jc w:val="center"/>
        </w:trPr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5328D" w14:textId="77777777" w:rsidR="009E764A" w:rsidRPr="00BB173B" w:rsidRDefault="009E764A" w:rsidP="009E764A">
            <w:pPr>
              <w:widowControl/>
              <w:spacing w:after="0" w:line="240" w:lineRule="auto"/>
              <w:ind w:firstLineChars="100" w:firstLine="2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13446" w14:textId="4B9CECF6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 4.55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07, 19.25)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0F2E3B" w14:textId="5E3B7AC6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17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96, 4.92)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6D6E3E" w14:textId="2AE1DCDE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14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3, 3.19)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2B0E14" w14:textId="35E2E972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0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0.00</w:t>
            </w:r>
            <w:proofErr w:type="gramStart"/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,  Inf</w:t>
            </w:r>
            <w:proofErr w:type="gramEnd"/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)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C7C8AA" w14:textId="5D22881D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4.44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2.10, 9.39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6A12D3" w14:textId="10CCA83D" w:rsidR="009E764A" w:rsidRPr="00BB173B" w:rsidRDefault="009E764A" w:rsidP="009E764A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</w:pP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91**</w:t>
            </w:r>
            <w:r w:rsidR="00797349"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 xml:space="preserve"> (</w:t>
            </w:r>
            <w:r w:rsidRPr="00BB173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18"/>
              </w:rPr>
              <w:t>1.47, 2.48)</w:t>
            </w:r>
          </w:p>
        </w:tc>
      </w:tr>
    </w:tbl>
    <w:p w14:paraId="5036471C" w14:textId="77777777" w:rsidR="00C73B1D" w:rsidRPr="00BB173B" w:rsidRDefault="00C73B1D" w:rsidP="00C73B1D">
      <w:pPr>
        <w:widowControl/>
        <w:spacing w:after="0" w:line="240" w:lineRule="exact"/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</w:pPr>
      <w:r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Values were odds ratios with 95% confidence interval in brackets.</w:t>
      </w:r>
    </w:p>
    <w:p w14:paraId="4D52CC72" w14:textId="77777777" w:rsidR="00C73B1D" w:rsidRPr="007859D9" w:rsidRDefault="00C73B1D" w:rsidP="00C73B1D">
      <w:pPr>
        <w:widowControl/>
        <w:spacing w:after="0" w:line="240" w:lineRule="exact"/>
        <w:jc w:val="left"/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</w:pPr>
      <w:r w:rsidRPr="00BB173B">
        <w:rPr>
          <w:rFonts w:ascii="Times New Roman" w:eastAsia="SimSun" w:hAnsi="Times New Roman" w:cs="Times New Roman"/>
          <w:color w:val="000000"/>
          <w:kern w:val="0"/>
          <w:sz w:val="16"/>
          <w:szCs w:val="16"/>
          <w:lang w:bidi="ar"/>
        </w:rPr>
        <w:t>*P &lt; 0.05; **P &lt; 0.01; ***P &lt; 0.001.</w:t>
      </w:r>
    </w:p>
    <w:p w14:paraId="75F52018" w14:textId="47206883" w:rsidR="008E2045" w:rsidRPr="007859D9" w:rsidRDefault="008E2045">
      <w:pPr>
        <w:rPr>
          <w:rFonts w:ascii="Times New Roman" w:hAnsi="Times New Roman" w:cs="Times New Roman"/>
        </w:rPr>
      </w:pPr>
    </w:p>
    <w:sectPr w:rsidR="008E2045" w:rsidRPr="007859D9" w:rsidSect="00212865">
      <w:pgSz w:w="15840" w:h="12240" w:orient="landscape" w:code="1"/>
      <w:pgMar w:top="1797" w:right="1440" w:bottom="1797" w:left="1440" w:header="851" w:footer="420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90147" w14:textId="77777777" w:rsidR="007F00DD" w:rsidRDefault="007F00DD">
      <w:pPr>
        <w:spacing w:after="0" w:line="240" w:lineRule="auto"/>
      </w:pPr>
      <w:r>
        <w:separator/>
      </w:r>
    </w:p>
  </w:endnote>
  <w:endnote w:type="continuationSeparator" w:id="0">
    <w:p w14:paraId="29D34B8F" w14:textId="77777777" w:rsidR="007F00DD" w:rsidRDefault="007F00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Segoe Print"/>
    <w:panose1 w:val="020B0604020202020204"/>
    <w:charset w:val="00"/>
    <w:family w:val="auto"/>
    <w:pitch w:val="default"/>
  </w:font>
  <w:font w:name="Times New Roman Uni">
    <w:altName w:val="SimSun"/>
    <w:panose1 w:val="020B0604020202020204"/>
    <w:charset w:val="86"/>
    <w:family w:val="roman"/>
    <w:pitch w:val="variable"/>
    <w:sig w:usb0="B334AAFF" w:usb1="F9DFFFFF" w:usb2="0000003E" w:usb3="00000000" w:csb0="001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SongGB18030C-Light">
    <w:altName w:val="SimSun"/>
    <w:panose1 w:val="020B0604020202020204"/>
    <w:charset w:val="86"/>
    <w:family w:val="roman"/>
    <w:pitch w:val="variable"/>
    <w:sig w:usb0="00000003" w:usb1="28CF4000" w:usb2="00000012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39562698"/>
    </w:sdtPr>
    <w:sdtEndPr/>
    <w:sdtContent>
      <w:p w14:paraId="3B165F54" w14:textId="77777777" w:rsidR="00212865" w:rsidRDefault="002128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1</w:t>
        </w:r>
        <w:r>
          <w:fldChar w:fldCharType="end"/>
        </w:r>
      </w:p>
    </w:sdtContent>
  </w:sdt>
  <w:p w14:paraId="6453F54D" w14:textId="77777777" w:rsidR="00212865" w:rsidRDefault="002128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27612103"/>
      <w:docPartObj>
        <w:docPartGallery w:val="AutoText"/>
      </w:docPartObj>
    </w:sdtPr>
    <w:sdtEndPr/>
    <w:sdtContent>
      <w:p w14:paraId="665915B9" w14:textId="77777777" w:rsidR="00212865" w:rsidRDefault="002128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5915BA" w14:textId="77777777" w:rsidR="00212865" w:rsidRDefault="002128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7BA911" w14:textId="77777777" w:rsidR="007F00DD" w:rsidRDefault="007F00DD">
      <w:pPr>
        <w:spacing w:after="0" w:line="240" w:lineRule="auto"/>
      </w:pPr>
      <w:r>
        <w:separator/>
      </w:r>
    </w:p>
  </w:footnote>
  <w:footnote w:type="continuationSeparator" w:id="0">
    <w:p w14:paraId="2B9A3394" w14:textId="77777777" w:rsidR="007F00DD" w:rsidRDefault="007F00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TMyNjAzMzQwMzFU0lEKTi0uzszPAykwNK8FAJ0awactAAAA"/>
  </w:docVars>
  <w:rsids>
    <w:rsidRoot w:val="005D1B99"/>
    <w:rsid w:val="00010899"/>
    <w:rsid w:val="00024F4E"/>
    <w:rsid w:val="000259F6"/>
    <w:rsid w:val="00053355"/>
    <w:rsid w:val="000640AB"/>
    <w:rsid w:val="000867ED"/>
    <w:rsid w:val="000F2A5F"/>
    <w:rsid w:val="0010401D"/>
    <w:rsid w:val="00107FD8"/>
    <w:rsid w:val="001643BA"/>
    <w:rsid w:val="001749B9"/>
    <w:rsid w:val="0017623B"/>
    <w:rsid w:val="001C436D"/>
    <w:rsid w:val="001C6E53"/>
    <w:rsid w:val="001E2358"/>
    <w:rsid w:val="001F7AEA"/>
    <w:rsid w:val="00212865"/>
    <w:rsid w:val="00286A2A"/>
    <w:rsid w:val="002B44B9"/>
    <w:rsid w:val="002C028F"/>
    <w:rsid w:val="002F64AB"/>
    <w:rsid w:val="00325F81"/>
    <w:rsid w:val="003A5ED9"/>
    <w:rsid w:val="00407ABC"/>
    <w:rsid w:val="00425278"/>
    <w:rsid w:val="00435C95"/>
    <w:rsid w:val="00450047"/>
    <w:rsid w:val="00455201"/>
    <w:rsid w:val="004569DF"/>
    <w:rsid w:val="00474E8E"/>
    <w:rsid w:val="004C05D7"/>
    <w:rsid w:val="004D175D"/>
    <w:rsid w:val="004D3D91"/>
    <w:rsid w:val="00517CE2"/>
    <w:rsid w:val="00573B94"/>
    <w:rsid w:val="00574F93"/>
    <w:rsid w:val="00590F52"/>
    <w:rsid w:val="005B4617"/>
    <w:rsid w:val="005B6EB6"/>
    <w:rsid w:val="005D1B99"/>
    <w:rsid w:val="005E1354"/>
    <w:rsid w:val="005F047E"/>
    <w:rsid w:val="006051FA"/>
    <w:rsid w:val="006613CC"/>
    <w:rsid w:val="00675B7E"/>
    <w:rsid w:val="006A6060"/>
    <w:rsid w:val="006F5D59"/>
    <w:rsid w:val="00727501"/>
    <w:rsid w:val="0073154D"/>
    <w:rsid w:val="00753A28"/>
    <w:rsid w:val="007859D9"/>
    <w:rsid w:val="007903FB"/>
    <w:rsid w:val="00790482"/>
    <w:rsid w:val="00797349"/>
    <w:rsid w:val="007A58D6"/>
    <w:rsid w:val="007B0CDC"/>
    <w:rsid w:val="007B3B12"/>
    <w:rsid w:val="007C52BD"/>
    <w:rsid w:val="007E3D5E"/>
    <w:rsid w:val="007F00DD"/>
    <w:rsid w:val="007F4FC0"/>
    <w:rsid w:val="008211B6"/>
    <w:rsid w:val="00835CB8"/>
    <w:rsid w:val="0084652D"/>
    <w:rsid w:val="00891343"/>
    <w:rsid w:val="00893CD3"/>
    <w:rsid w:val="008A3239"/>
    <w:rsid w:val="008C0D8C"/>
    <w:rsid w:val="008C1E7F"/>
    <w:rsid w:val="008D6187"/>
    <w:rsid w:val="008E2045"/>
    <w:rsid w:val="00906292"/>
    <w:rsid w:val="00955EC6"/>
    <w:rsid w:val="009975DD"/>
    <w:rsid w:val="009B4DC3"/>
    <w:rsid w:val="009B5340"/>
    <w:rsid w:val="009D780A"/>
    <w:rsid w:val="009E764A"/>
    <w:rsid w:val="00A3345F"/>
    <w:rsid w:val="00A51823"/>
    <w:rsid w:val="00A95A07"/>
    <w:rsid w:val="00AC35AC"/>
    <w:rsid w:val="00AE0B21"/>
    <w:rsid w:val="00AE2B90"/>
    <w:rsid w:val="00AE3CFE"/>
    <w:rsid w:val="00AF1059"/>
    <w:rsid w:val="00B15989"/>
    <w:rsid w:val="00B273ED"/>
    <w:rsid w:val="00B31BFF"/>
    <w:rsid w:val="00B46CAB"/>
    <w:rsid w:val="00BB173B"/>
    <w:rsid w:val="00BB4658"/>
    <w:rsid w:val="00C57227"/>
    <w:rsid w:val="00C64A59"/>
    <w:rsid w:val="00C73B1D"/>
    <w:rsid w:val="00CA1B1A"/>
    <w:rsid w:val="00D32CC5"/>
    <w:rsid w:val="00D508FE"/>
    <w:rsid w:val="00DD0915"/>
    <w:rsid w:val="00DD4A9C"/>
    <w:rsid w:val="00E46291"/>
    <w:rsid w:val="00E6383F"/>
    <w:rsid w:val="00E67C10"/>
    <w:rsid w:val="00E755F3"/>
    <w:rsid w:val="00E96F3B"/>
    <w:rsid w:val="00EE4B53"/>
    <w:rsid w:val="00EF1AE6"/>
    <w:rsid w:val="00F00733"/>
    <w:rsid w:val="00F3665A"/>
    <w:rsid w:val="00F4799E"/>
    <w:rsid w:val="00F81747"/>
    <w:rsid w:val="00FA3AE5"/>
    <w:rsid w:val="00FC61E9"/>
    <w:rsid w:val="00FD0370"/>
    <w:rsid w:val="00FE109A"/>
    <w:rsid w:val="00FF1261"/>
    <w:rsid w:val="0C7B06CD"/>
    <w:rsid w:val="14F06A54"/>
    <w:rsid w:val="563A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6591395"/>
  <w15:docId w15:val="{24E1EF97-52D0-4DDE-BF32-86718FBBC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29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URWPalladioL-Bold" w:hAnsi="URWPalladioL-Bold" w:hint="default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E4B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B94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B94"/>
    <w:rPr>
      <w:b/>
      <w:bCs/>
      <w:kern w:val="2"/>
    </w:rPr>
  </w:style>
  <w:style w:type="paragraph" w:styleId="ListParagraph">
    <w:name w:val="List Paragraph"/>
    <w:basedOn w:val="Normal"/>
    <w:uiPriority w:val="99"/>
    <w:rsid w:val="001762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8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597C4C8AD8A24CA2E43F57628115DF" ma:contentTypeVersion="10" ma:contentTypeDescription="Create a new document." ma:contentTypeScope="" ma:versionID="fff262ebdb33a90695949e35e45c46af">
  <xsd:schema xmlns:xsd="http://www.w3.org/2001/XMLSchema" xmlns:xs="http://www.w3.org/2001/XMLSchema" xmlns:p="http://schemas.microsoft.com/office/2006/metadata/properties" xmlns:ns3="6a93da9a-c6ae-4634-b549-77696fd64bf0" targetNamespace="http://schemas.microsoft.com/office/2006/metadata/properties" ma:root="true" ma:fieldsID="ff4683146c350df5fcfb3b687986a5f5" ns3:_="">
    <xsd:import namespace="6a93da9a-c6ae-4634-b549-77696fd64b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3da9a-c6ae-4634-b549-77696fd64b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695B5F22-50F2-4BDB-BD12-EDCCCF8F46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34C8C7-1A87-48DB-BFD9-46D987D62E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1D252C-8CA9-45DD-951F-196AC0B381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2BD2100-BC40-41A1-9F67-D7D7919F54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93da9a-c6ae-4634-b549-77696fd64b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61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aixing Shi</cp:lastModifiedBy>
  <cp:revision>4</cp:revision>
  <dcterms:created xsi:type="dcterms:W3CDTF">2021-01-11T02:20:00Z</dcterms:created>
  <dcterms:modified xsi:type="dcterms:W3CDTF">2021-01-1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  <property fmtid="{D5CDD505-2E9C-101B-9397-08002B2CF9AE}" pid="3" name="ContentTypeId">
    <vt:lpwstr>0x0101003A597C4C8AD8A24CA2E43F57628115DF</vt:lpwstr>
  </property>
</Properties>
</file>